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D6F79" w14:textId="168831C1" w:rsidR="000D763A" w:rsidRDefault="006F7B70" w:rsidP="001B6BAB">
      <w:pPr>
        <w:spacing w:after="0" w:line="480" w:lineRule="auto"/>
        <w:jc w:val="both"/>
        <w:rPr>
          <w:b/>
          <w:lang w:val="en-US"/>
        </w:rPr>
      </w:pPr>
      <w:r w:rsidRPr="00D637AC">
        <w:rPr>
          <w:b/>
          <w:sz w:val="28"/>
          <w:lang w:val="en-US"/>
        </w:rPr>
        <w:t>Supplementary material</w:t>
      </w:r>
    </w:p>
    <w:p w14:paraId="43AA3219" w14:textId="77777777" w:rsidR="00240647" w:rsidRDefault="000B28A2" w:rsidP="00116D93">
      <w:pPr>
        <w:spacing w:line="480" w:lineRule="auto"/>
        <w:rPr>
          <w:b/>
          <w:lang w:val="en-US"/>
        </w:rPr>
      </w:pPr>
      <w:r>
        <w:rPr>
          <w:b/>
          <w:noProof/>
          <w:szCs w:val="20"/>
        </w:rPr>
        <w:drawing>
          <wp:anchor distT="0" distB="0" distL="114300" distR="114300" simplePos="0" relativeHeight="251651072" behindDoc="1" locked="0" layoutInCell="1" allowOverlap="1" wp14:anchorId="6FC087E3" wp14:editId="4829F6DE">
            <wp:simplePos x="0" y="0"/>
            <wp:positionH relativeFrom="column">
              <wp:posOffset>2923540</wp:posOffset>
            </wp:positionH>
            <wp:positionV relativeFrom="paragraph">
              <wp:posOffset>-63831</wp:posOffset>
            </wp:positionV>
            <wp:extent cx="3872286" cy="3867784"/>
            <wp:effectExtent l="0" t="0" r="0" b="0"/>
            <wp:wrapNone/>
            <wp:docPr id="3" name="Picture 3" descr="D:\Doktorarbeit\SCHREIBEN\Fransen_PopGen_Deutschland\Grafiken\DeltaK_K_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ktorarbeit\SCHREIBEN\Fransen_PopGen_Deutschland\Grafiken\DeltaK_K_R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286" cy="38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650048" behindDoc="1" locked="0" layoutInCell="1" allowOverlap="1" wp14:anchorId="0CF06F9A" wp14:editId="7EF62F53">
            <wp:simplePos x="0" y="0"/>
            <wp:positionH relativeFrom="column">
              <wp:posOffset>-852805</wp:posOffset>
            </wp:positionH>
            <wp:positionV relativeFrom="paragraph">
              <wp:posOffset>-80645</wp:posOffset>
            </wp:positionV>
            <wp:extent cx="3872230" cy="3865880"/>
            <wp:effectExtent l="0" t="0" r="0" b="0"/>
            <wp:wrapNone/>
            <wp:docPr id="2" name="Picture 2" descr="D:\Doktorarbeit\SCHREIBEN\Fransen_PopGen_Deutschland\Grafiken\LnK_K_Locprio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ktorarbeit\SCHREIBEN\Fransen_PopGen_Deutschland\Grafiken\LnK_K_Locprior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230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50CB4F" w14:textId="77777777" w:rsidR="00240647" w:rsidRDefault="00240647" w:rsidP="00116D93">
      <w:pPr>
        <w:spacing w:line="480" w:lineRule="auto"/>
        <w:rPr>
          <w:b/>
          <w:lang w:val="en-US"/>
        </w:rPr>
      </w:pPr>
    </w:p>
    <w:p w14:paraId="7D949AEB" w14:textId="77777777" w:rsidR="00240647" w:rsidRDefault="00240647" w:rsidP="00116D93">
      <w:pPr>
        <w:spacing w:line="480" w:lineRule="auto"/>
        <w:rPr>
          <w:b/>
          <w:lang w:val="en-US"/>
        </w:rPr>
      </w:pPr>
    </w:p>
    <w:p w14:paraId="49082813" w14:textId="77777777" w:rsidR="00240647" w:rsidRDefault="00240647" w:rsidP="00116D93">
      <w:pPr>
        <w:spacing w:line="480" w:lineRule="auto"/>
        <w:rPr>
          <w:b/>
          <w:lang w:val="en-US"/>
        </w:rPr>
      </w:pPr>
    </w:p>
    <w:p w14:paraId="58F640BC" w14:textId="77777777" w:rsidR="00240647" w:rsidRDefault="00240647" w:rsidP="00116D93">
      <w:pPr>
        <w:spacing w:line="480" w:lineRule="auto"/>
        <w:rPr>
          <w:b/>
          <w:lang w:val="en-US"/>
        </w:rPr>
      </w:pPr>
    </w:p>
    <w:p w14:paraId="7A1E5259" w14:textId="77777777" w:rsidR="00C703A8" w:rsidRDefault="00C703A8" w:rsidP="00240647">
      <w:pPr>
        <w:spacing w:after="0" w:line="480" w:lineRule="auto"/>
        <w:jc w:val="both"/>
        <w:rPr>
          <w:b/>
          <w:szCs w:val="20"/>
          <w:lang w:val="en-US"/>
        </w:rPr>
      </w:pPr>
    </w:p>
    <w:p w14:paraId="784A094E" w14:textId="77777777" w:rsidR="00767CEA" w:rsidRDefault="00767CEA" w:rsidP="00240647">
      <w:pPr>
        <w:spacing w:after="0" w:line="480" w:lineRule="auto"/>
        <w:jc w:val="both"/>
        <w:rPr>
          <w:b/>
          <w:szCs w:val="20"/>
          <w:lang w:val="en-US"/>
        </w:rPr>
      </w:pPr>
    </w:p>
    <w:p w14:paraId="4B53E19B" w14:textId="77777777" w:rsidR="00767CEA" w:rsidRDefault="00767CEA" w:rsidP="00240647">
      <w:pPr>
        <w:spacing w:after="0" w:line="480" w:lineRule="auto"/>
        <w:jc w:val="both"/>
        <w:rPr>
          <w:b/>
          <w:szCs w:val="20"/>
          <w:lang w:val="en-US"/>
        </w:rPr>
      </w:pPr>
    </w:p>
    <w:p w14:paraId="6C02E347" w14:textId="77777777" w:rsidR="00767CEA" w:rsidRDefault="00767CEA" w:rsidP="00240647">
      <w:pPr>
        <w:spacing w:after="0" w:line="480" w:lineRule="auto"/>
        <w:jc w:val="both"/>
        <w:rPr>
          <w:b/>
          <w:szCs w:val="20"/>
          <w:lang w:val="en-US"/>
        </w:rPr>
      </w:pPr>
    </w:p>
    <w:p w14:paraId="45D6112E" w14:textId="77777777" w:rsidR="00767CEA" w:rsidRDefault="00767CEA" w:rsidP="00240647">
      <w:pPr>
        <w:spacing w:after="0" w:line="480" w:lineRule="auto"/>
        <w:jc w:val="both"/>
        <w:rPr>
          <w:b/>
          <w:szCs w:val="20"/>
          <w:lang w:val="en-US"/>
        </w:rPr>
      </w:pPr>
    </w:p>
    <w:p w14:paraId="405DEB40" w14:textId="77777777" w:rsidR="00240647" w:rsidRDefault="00240647" w:rsidP="00240647">
      <w:pPr>
        <w:spacing w:after="0" w:line="480" w:lineRule="auto"/>
        <w:jc w:val="both"/>
        <w:rPr>
          <w:szCs w:val="20"/>
          <w:lang w:val="en-US"/>
        </w:rPr>
      </w:pPr>
      <w:r w:rsidRPr="00AB00D7">
        <w:rPr>
          <w:b/>
          <w:szCs w:val="20"/>
          <w:lang w:val="en-US"/>
        </w:rPr>
        <w:t xml:space="preserve">Figure </w:t>
      </w:r>
      <w:r>
        <w:rPr>
          <w:b/>
          <w:szCs w:val="20"/>
          <w:lang w:val="en-US"/>
        </w:rPr>
        <w:t>S1</w:t>
      </w:r>
      <w:r w:rsidRPr="00AB00D7">
        <w:rPr>
          <w:szCs w:val="20"/>
          <w:lang w:val="en-US"/>
        </w:rPr>
        <w:t xml:space="preserve"> Summary of the log-likelihood values from the </w:t>
      </w:r>
      <w:r>
        <w:rPr>
          <w:szCs w:val="20"/>
          <w:lang w:val="en-US"/>
        </w:rPr>
        <w:t>twenty</w:t>
      </w:r>
      <w:r w:rsidRPr="00AB00D7">
        <w:rPr>
          <w:szCs w:val="20"/>
          <w:lang w:val="en-US"/>
        </w:rPr>
        <w:t xml:space="preserve"> independent runs conducted with </w:t>
      </w:r>
      <w:r w:rsidRPr="00AB00D7">
        <w:rPr>
          <w:smallCaps/>
          <w:szCs w:val="20"/>
          <w:lang w:val="en-US"/>
        </w:rPr>
        <w:t>Structure</w:t>
      </w:r>
      <w:r w:rsidRPr="00AB00D7">
        <w:rPr>
          <w:szCs w:val="20"/>
          <w:lang w:val="en-US"/>
        </w:rPr>
        <w:t xml:space="preserve"> for the number of genetic clusters (</w:t>
      </w:r>
      <w:r w:rsidRPr="00AB00D7">
        <w:rPr>
          <w:i/>
          <w:szCs w:val="20"/>
          <w:lang w:val="en-US"/>
        </w:rPr>
        <w:t xml:space="preserve">K) </w:t>
      </w:r>
      <w:r w:rsidRPr="00AB00D7">
        <w:rPr>
          <w:szCs w:val="20"/>
          <w:lang w:val="en-US"/>
        </w:rPr>
        <w:t xml:space="preserve">set to a minimum of 1 and a maximum of </w:t>
      </w:r>
      <w:r>
        <w:rPr>
          <w:szCs w:val="20"/>
          <w:lang w:val="en-US"/>
        </w:rPr>
        <w:t>10</w:t>
      </w:r>
      <w:r w:rsidRPr="00AB00D7">
        <w:rPr>
          <w:szCs w:val="20"/>
          <w:lang w:val="en-US"/>
        </w:rPr>
        <w:t xml:space="preserve">. </w:t>
      </w:r>
      <w:r w:rsidR="00645E04">
        <w:rPr>
          <w:szCs w:val="20"/>
          <w:lang w:val="en-US"/>
        </w:rPr>
        <w:t>The left g</w:t>
      </w:r>
      <w:r w:rsidRPr="00AB00D7">
        <w:rPr>
          <w:szCs w:val="20"/>
          <w:lang w:val="en-US"/>
        </w:rPr>
        <w:t xml:space="preserve">raph shows the </w:t>
      </w:r>
      <w:r w:rsidR="00C112F3">
        <w:rPr>
          <w:szCs w:val="20"/>
          <w:lang w:val="en-US"/>
        </w:rPr>
        <w:t>l</w:t>
      </w:r>
      <w:r w:rsidRPr="00AB00D7">
        <w:rPr>
          <w:szCs w:val="20"/>
          <w:lang w:val="en-US"/>
        </w:rPr>
        <w:t xml:space="preserve">og-likelihood results </w:t>
      </w:r>
      <w:r w:rsidR="00146CE5">
        <w:rPr>
          <w:szCs w:val="20"/>
          <w:lang w:val="en-US"/>
        </w:rPr>
        <w:t xml:space="preserve">of the runs </w:t>
      </w:r>
      <w:r w:rsidRPr="00AB00D7">
        <w:rPr>
          <w:szCs w:val="20"/>
          <w:lang w:val="en-US"/>
        </w:rPr>
        <w:t xml:space="preserve">for each </w:t>
      </w:r>
      <w:r w:rsidRPr="00AB00D7">
        <w:rPr>
          <w:i/>
          <w:szCs w:val="20"/>
          <w:lang w:val="en-US"/>
        </w:rPr>
        <w:t>K</w:t>
      </w:r>
      <w:r w:rsidRPr="00AB00D7">
        <w:rPr>
          <w:szCs w:val="20"/>
          <w:lang w:val="en-US"/>
        </w:rPr>
        <w:t xml:space="preserve">, whereas </w:t>
      </w:r>
      <w:r w:rsidR="00645E04">
        <w:rPr>
          <w:szCs w:val="20"/>
          <w:lang w:val="en-US"/>
        </w:rPr>
        <w:t>the right graph</w:t>
      </w:r>
      <w:r w:rsidRPr="00AB00D7">
        <w:rPr>
          <w:szCs w:val="20"/>
          <w:lang w:val="en-US"/>
        </w:rPr>
        <w:t xml:space="preserve"> shows Delta </w:t>
      </w:r>
      <w:r w:rsidRPr="00AB00D7">
        <w:rPr>
          <w:i/>
          <w:szCs w:val="20"/>
          <w:lang w:val="en-US"/>
        </w:rPr>
        <w:t>K</w:t>
      </w:r>
      <w:r w:rsidRPr="00AB00D7">
        <w:rPr>
          <w:szCs w:val="20"/>
          <w:lang w:val="en-US"/>
        </w:rPr>
        <w:t xml:space="preserve"> plotted against </w:t>
      </w:r>
      <w:r w:rsidRPr="00AB00D7">
        <w:rPr>
          <w:i/>
          <w:szCs w:val="20"/>
          <w:lang w:val="en-US"/>
        </w:rPr>
        <w:t>K</w:t>
      </w:r>
      <w:r w:rsidRPr="00AB00D7">
        <w:rPr>
          <w:szCs w:val="20"/>
          <w:lang w:val="en-US"/>
        </w:rPr>
        <w:t xml:space="preserve">.  The most likely number of genetic clusters is three using both methods. </w:t>
      </w:r>
      <w:bookmarkStart w:id="0" w:name="_GoBack"/>
      <w:bookmarkEnd w:id="0"/>
    </w:p>
    <w:p w14:paraId="6E16D269" w14:textId="77777777" w:rsidR="00240647" w:rsidRPr="00AB00D7" w:rsidRDefault="00240647" w:rsidP="00116D93">
      <w:pPr>
        <w:spacing w:line="480" w:lineRule="auto"/>
        <w:rPr>
          <w:b/>
          <w:lang w:val="en-US"/>
        </w:rPr>
      </w:pPr>
    </w:p>
    <w:p w14:paraId="7C92F004" w14:textId="77777777" w:rsidR="000D763A" w:rsidRPr="00AB00D7" w:rsidRDefault="000D763A" w:rsidP="00116D93">
      <w:pPr>
        <w:spacing w:line="480" w:lineRule="auto"/>
        <w:rPr>
          <w:lang w:val="en-US"/>
        </w:rPr>
      </w:pPr>
    </w:p>
    <w:p w14:paraId="2C0EBC9F" w14:textId="77777777" w:rsidR="000D763A" w:rsidRPr="00AB00D7" w:rsidRDefault="000D763A" w:rsidP="00116D93">
      <w:pPr>
        <w:spacing w:line="480" w:lineRule="auto"/>
        <w:rPr>
          <w:lang w:val="en-US"/>
        </w:rPr>
      </w:pPr>
    </w:p>
    <w:p w14:paraId="4C66DA48" w14:textId="77777777" w:rsidR="000D763A" w:rsidRPr="00AB00D7" w:rsidRDefault="000D763A" w:rsidP="00116D93">
      <w:pPr>
        <w:spacing w:line="480" w:lineRule="auto"/>
        <w:rPr>
          <w:lang w:val="en-US"/>
        </w:rPr>
      </w:pPr>
    </w:p>
    <w:p w14:paraId="20D0D0AD" w14:textId="77777777" w:rsidR="000D763A" w:rsidRPr="00AB00D7" w:rsidRDefault="000D763A" w:rsidP="00116D93">
      <w:pPr>
        <w:spacing w:line="480" w:lineRule="auto"/>
        <w:rPr>
          <w:lang w:val="en-US"/>
        </w:rPr>
      </w:pPr>
    </w:p>
    <w:p w14:paraId="05E2527F" w14:textId="77777777" w:rsidR="00F44E17" w:rsidRDefault="00F44E17" w:rsidP="00116D93">
      <w:pPr>
        <w:spacing w:line="480" w:lineRule="auto"/>
        <w:rPr>
          <w:lang w:val="en-US"/>
        </w:rPr>
        <w:sectPr w:rsidR="00F44E17" w:rsidSect="00166CD9">
          <w:footerReference w:type="default" r:id="rId11"/>
          <w:pgSz w:w="11906" w:h="16838"/>
          <w:pgMar w:top="1418" w:right="1418" w:bottom="1134" w:left="1418" w:header="709" w:footer="709" w:gutter="0"/>
          <w:lnNumType w:countBy="1"/>
          <w:cols w:space="708"/>
          <w:docGrid w:linePitch="360"/>
        </w:sectPr>
      </w:pPr>
    </w:p>
    <w:p w14:paraId="568376DA" w14:textId="19047DCF" w:rsidR="0005347C" w:rsidRDefault="004F5974" w:rsidP="00725451">
      <w:pPr>
        <w:suppressLineNumbers/>
        <w:spacing w:line="360" w:lineRule="auto"/>
        <w:jc w:val="both"/>
        <w:rPr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8960" behindDoc="1" locked="0" layoutInCell="1" allowOverlap="1" wp14:anchorId="45826ED3" wp14:editId="4EDD409C">
                <wp:simplePos x="0" y="0"/>
                <wp:positionH relativeFrom="column">
                  <wp:posOffset>54610</wp:posOffset>
                </wp:positionH>
                <wp:positionV relativeFrom="paragraph">
                  <wp:posOffset>-293370</wp:posOffset>
                </wp:positionV>
                <wp:extent cx="5274945" cy="3404870"/>
                <wp:effectExtent l="0" t="0" r="1905" b="5080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74945" cy="3404870"/>
                          <a:chOff x="0" y="0"/>
                          <a:chExt cx="5274860" cy="3405117"/>
                        </a:xfrm>
                      </wpg:grpSpPr>
                      <pic:pic xmlns:pic="http://schemas.openxmlformats.org/drawingml/2006/picture">
                        <pic:nvPicPr>
                          <pic:cNvPr id="20" name="Picture 20" descr="D:\Doktorarbeit\SCHREIBEN\Fransen_PopGen_Deutschland\Grafiken\fürSupp\Admix_LowerLables_Supp_sw.jpe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07" t="25552" r="9517" b="36206"/>
                          <a:stretch/>
                        </pic:blipFill>
                        <pic:spPr bwMode="auto">
                          <a:xfrm>
                            <a:off x="0" y="1589965"/>
                            <a:ext cx="5274860" cy="1815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1" descr="D:\Doktorarbeit\SCHREIBEN\Fransen_PopGen_Deutschland\Grafiken\fürSupp\LOCPRIOR_aboveLables_Supp_sw.jpe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80" t="22336" r="10533" b="40945"/>
                          <a:stretch/>
                        </pic:blipFill>
                        <pic:spPr bwMode="auto">
                          <a:xfrm>
                            <a:off x="0" y="0"/>
                            <a:ext cx="5220269" cy="17469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Picture 23" descr="D:\Doktorarbeit\SCHREIBEN\Fransen_PopGen_Deutschland\Grafiken\fürSupp\LOCPRIOR_aboveLables_Supp_sw.jpe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80" t="27412" r="84137" b="40945"/>
                          <a:stretch/>
                        </pic:blipFill>
                        <pic:spPr bwMode="auto">
                          <a:xfrm>
                            <a:off x="0" y="1678675"/>
                            <a:ext cx="559558" cy="1508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14C7E236" id="Group 30" o:spid="_x0000_s1026" style="position:absolute;margin-left:4.3pt;margin-top:-23.1pt;width:415.35pt;height:268.1pt;z-index:-251627520" coordsize="52748,340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9/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D//ZUEsDBAoAAAAAAAAA&#10;IQBe7ibKl3YAAJd2AAAVAAAAZHJzL21lZGlhL2ltYWdlMi5qcGVn/9j/4AAQSkZJRgABAQEAYABg&#10;AAD/2wBDAAgGBgcGBQgHBwcJCQgKDBQNDAsLDBkSEw8UHRofHh0aHBwgJC4nICIsIxwcKDcpLDAx&#10;NDQ0Hyc5PTgyPC4zNDL/2wBDAQkJCQwLDBgNDRgyIRwhMjIyMjIyMjIyMjIyMjIyMjIyMjIyMjIy&#10;MjIyMjIyMjIyMjIyMjIyMjIyMjIyMjIyMjL/wAARCALQA8A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3+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BM0t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style="position:absolute;top:15899;width:52748;height:181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sLKK+AAAA2wAAAA8AAABkcnMvZG93bnJldi54bWxET7sKwjAU3QX/IVzBTVMdRKpRRBFFB/GB&#10;6HZprm2xuSlNtPXvzSA4Hs57Om9MId5UudyygkE/AkGcWJ1zquByXvfGIJxH1lhYJgUfcjCftVtT&#10;jLWt+Ujvk09FCGEXo4LM+zKW0iUZGXR9WxIH7mErgz7AKpW6wjqEm0IOo2gkDeYcGjIsaZlR8jy9&#10;jILDanc9fm6b5/heUr2/rA6si4dS3U6zmIDw1Pi/+OfeagXDsD58CT9Azr4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IsLKK+AAAA2wAAAA8AAAAAAAAAAAAAAAAAnwIAAGRy&#10;cy9kb3ducmV2LnhtbFBLBQYAAAAABAAEAPcAAACKAwAAAAA=&#10;">
                  <v:imagedata r:id="rId28" o:title="Admix_LowerLables_Supp_sw" croptop="16746f" cropbottom="23728f" cropleft="4658f" cropright="6237f"/>
                  <v:path arrowok="t"/>
                </v:shape>
                <v:shape id="Picture 21" o:spid="_x0000_s1028" type="#_x0000_t75" style="position:absolute;width:52202;height:174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0nfK3CAAAA2wAAAA8AAABkcnMvZG93bnJldi54bWxEj0GLwjAUhO+C/yE8wZumehC3GmVXEfUg&#10;i1rc66N5NmWbl9JErf/eLCx4HGbmG2a+bG0l7tT40rGC0TABQZw7XXKhIDtvBlMQPiBrrByTgid5&#10;WC66nTmm2j34SPdTKESEsE9RgQmhTqX0uSGLfuhq4uhdXWMxRNkUUjf4iHBbyXGSTKTFkuOCwZpW&#10;hvLf080q2H6vs0N2uZJJPmj/E/zxy62MUv1e+zkDEagN7/B/e6cVjEfw9yX+ALl4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NJ3ytwgAAANsAAAAPAAAAAAAAAAAAAAAAAJ8C&#10;AABkcnMvZG93bnJldi54bWxQSwUGAAAAAAQABAD3AAAAjgMAAAAA&#10;">
                  <v:imagedata r:id="rId29" o:title="LOCPRIOR_aboveLables_Supp_sw" croptop="14638f" cropbottom="26834f" cropleft="4574f" cropright="6903f"/>
                  <v:path arrowok="t"/>
                </v:shape>
                <v:shape id="Picture 23" o:spid="_x0000_s1029" type="#_x0000_t75" style="position:absolute;top:16786;width:5595;height:150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CjFvEAAAA2wAAAA8AAABkcnMvZG93bnJldi54bWxEj0FrAjEUhO8F/0N4BW812xWtbI0ipYKH&#10;enAr4vGxed0sbl6WJK7rv2+EQo/DzHzDLNeDbUVPPjSOFbxOMhDEldMN1wqO39uXBYgQkTW2jknB&#10;nQKsV6OnJRba3fhAfRlrkSAcClRgYuwKKUNlyGKYuI44eT/OW4xJ+lpqj7cEt63Ms2wuLTacFgx2&#10;9GGoupRXq4DO8q3dnz8XF+vpdJiVw+xrbpQaPw+bdxCRhvgf/mvvtIJ8Co8v6QfI1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VCjFvEAAAA2wAAAA8AAAAAAAAAAAAAAAAA&#10;nwIAAGRycy9kb3ducmV2LnhtbFBLBQYAAAAABAAEAPcAAACQAwAAAAA=&#10;">
                  <v:imagedata r:id="rId29" o:title="LOCPRIOR_aboveLables_Supp_sw" croptop="17965f" cropbottom="26834f" cropleft="4574f" cropright="55140f"/>
                  <v:path arrowok="t"/>
                </v:shape>
              </v:group>
            </w:pict>
          </mc:Fallback>
        </mc:AlternateContent>
      </w:r>
    </w:p>
    <w:p w14:paraId="0C736330" w14:textId="77777777" w:rsidR="0005347C" w:rsidRDefault="0005347C" w:rsidP="00725451">
      <w:pPr>
        <w:suppressLineNumbers/>
        <w:spacing w:line="360" w:lineRule="auto"/>
        <w:jc w:val="both"/>
        <w:rPr>
          <w:lang w:val="en-US"/>
        </w:rPr>
      </w:pPr>
    </w:p>
    <w:p w14:paraId="41B0E1AF" w14:textId="77777777" w:rsidR="0005347C" w:rsidRDefault="0005347C" w:rsidP="00725451">
      <w:pPr>
        <w:suppressLineNumbers/>
        <w:spacing w:line="360" w:lineRule="auto"/>
        <w:jc w:val="both"/>
        <w:rPr>
          <w:lang w:val="en-US"/>
        </w:rPr>
      </w:pPr>
    </w:p>
    <w:p w14:paraId="39CEC7B9" w14:textId="77777777" w:rsidR="00335135" w:rsidRDefault="00335135" w:rsidP="004A6739">
      <w:pPr>
        <w:suppressLineNumbers/>
        <w:spacing w:line="480" w:lineRule="auto"/>
        <w:jc w:val="both"/>
        <w:rPr>
          <w:b/>
          <w:lang w:val="en-US"/>
        </w:rPr>
      </w:pPr>
    </w:p>
    <w:p w14:paraId="4CD0D32E" w14:textId="77777777" w:rsidR="00335135" w:rsidRDefault="00335135" w:rsidP="00335135">
      <w:pPr>
        <w:suppressLineNumbers/>
        <w:spacing w:line="480" w:lineRule="auto"/>
        <w:jc w:val="center"/>
        <w:rPr>
          <w:b/>
          <w:lang w:val="en-US"/>
        </w:rPr>
      </w:pPr>
    </w:p>
    <w:p w14:paraId="024276CA" w14:textId="77777777" w:rsidR="00335135" w:rsidRDefault="00335135" w:rsidP="004A6739">
      <w:pPr>
        <w:suppressLineNumbers/>
        <w:spacing w:line="480" w:lineRule="auto"/>
        <w:jc w:val="both"/>
        <w:rPr>
          <w:b/>
          <w:lang w:val="en-US"/>
        </w:rPr>
      </w:pPr>
    </w:p>
    <w:p w14:paraId="4AD3C626" w14:textId="77777777" w:rsidR="00335135" w:rsidRDefault="00335135" w:rsidP="004A6739">
      <w:pPr>
        <w:suppressLineNumbers/>
        <w:spacing w:line="480" w:lineRule="auto"/>
        <w:jc w:val="both"/>
        <w:rPr>
          <w:b/>
          <w:lang w:val="en-US"/>
        </w:rPr>
      </w:pPr>
    </w:p>
    <w:p w14:paraId="39658470" w14:textId="77777777" w:rsidR="00B82BDF" w:rsidRDefault="00B82BDF" w:rsidP="004A6739">
      <w:pPr>
        <w:suppressLineNumbers/>
        <w:spacing w:line="480" w:lineRule="auto"/>
        <w:jc w:val="both"/>
        <w:rPr>
          <w:b/>
          <w:lang w:val="en-US"/>
        </w:rPr>
      </w:pPr>
    </w:p>
    <w:p w14:paraId="069684FF" w14:textId="77777777" w:rsidR="009D3CBF" w:rsidRDefault="007E0051" w:rsidP="00240647">
      <w:pPr>
        <w:suppressLineNumbers/>
        <w:spacing w:line="480" w:lineRule="auto"/>
        <w:jc w:val="both"/>
        <w:rPr>
          <w:lang w:val="en-US"/>
        </w:rPr>
      </w:pPr>
      <w:r>
        <w:rPr>
          <w:b/>
          <w:lang w:val="en-US"/>
        </w:rPr>
        <w:t>Figure S2</w:t>
      </w:r>
      <w:r w:rsidR="004A6739">
        <w:rPr>
          <w:b/>
          <w:lang w:val="en-US"/>
        </w:rPr>
        <w:t xml:space="preserve"> </w:t>
      </w:r>
      <w:r w:rsidR="004A6739" w:rsidRPr="00777A64">
        <w:rPr>
          <w:lang w:val="en-US"/>
        </w:rPr>
        <w:t xml:space="preserve">Comparisons of </w:t>
      </w:r>
      <w:r w:rsidR="004A6739">
        <w:rPr>
          <w:lang w:val="en-US"/>
        </w:rPr>
        <w:t xml:space="preserve">the </w:t>
      </w:r>
      <w:r w:rsidR="004A6739" w:rsidRPr="004A6739">
        <w:rPr>
          <w:smallCaps/>
          <w:lang w:val="en-US"/>
        </w:rPr>
        <w:t>Structure</w:t>
      </w:r>
      <w:r w:rsidR="004A6739" w:rsidRPr="00777A64">
        <w:rPr>
          <w:lang w:val="en-US"/>
        </w:rPr>
        <w:t xml:space="preserve"> runs for </w:t>
      </w:r>
      <w:r w:rsidR="004A6739" w:rsidRPr="0026652B">
        <w:rPr>
          <w:i/>
          <w:lang w:val="en-US"/>
        </w:rPr>
        <w:t>K</w:t>
      </w:r>
      <w:r w:rsidR="004A6739" w:rsidRPr="00777A64">
        <w:rPr>
          <w:lang w:val="en-US"/>
        </w:rPr>
        <w:t>=3</w:t>
      </w:r>
      <w:r w:rsidR="004A6739">
        <w:rPr>
          <w:lang w:val="en-US"/>
        </w:rPr>
        <w:t xml:space="preserve"> </w:t>
      </w:r>
      <w:r w:rsidR="0026652B">
        <w:rPr>
          <w:lang w:val="en-IE"/>
        </w:rPr>
        <w:t xml:space="preserve">with (top) or without (bottom) </w:t>
      </w:r>
      <w:r w:rsidR="004A6739">
        <w:rPr>
          <w:lang w:val="en-US"/>
        </w:rPr>
        <w:t xml:space="preserve">the </w:t>
      </w:r>
      <w:proofErr w:type="spellStart"/>
      <w:r w:rsidR="0026652B" w:rsidRPr="0026652B">
        <w:rPr>
          <w:smallCaps/>
          <w:lang w:val="en-US"/>
        </w:rPr>
        <w:t>Locprior</w:t>
      </w:r>
      <w:proofErr w:type="spellEnd"/>
      <w:r w:rsidR="00F104FF">
        <w:rPr>
          <w:lang w:val="en-US"/>
        </w:rPr>
        <w:t xml:space="preserve"> option</w:t>
      </w:r>
      <w:r w:rsidR="004A6739">
        <w:rPr>
          <w:lang w:val="en-US"/>
        </w:rPr>
        <w:t>.</w:t>
      </w:r>
    </w:p>
    <w:p w14:paraId="5778E8FA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548E9D74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7E3B54C9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4530A791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76994BF3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7203A727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1130895E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0E129AEA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7ACDCC96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442E7E91" w14:textId="77777777" w:rsidR="009D3CBF" w:rsidRDefault="009D3CBF" w:rsidP="00240647">
      <w:pPr>
        <w:suppressLineNumbers/>
        <w:spacing w:line="480" w:lineRule="auto"/>
        <w:jc w:val="both"/>
        <w:rPr>
          <w:lang w:val="en-US"/>
        </w:rPr>
      </w:pPr>
    </w:p>
    <w:p w14:paraId="46BA660E" w14:textId="77777777" w:rsidR="009E1388" w:rsidRDefault="0005347C" w:rsidP="00240647">
      <w:pPr>
        <w:suppressLineNumbers/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Table S</w:t>
      </w:r>
      <w:r w:rsidR="00142788">
        <w:rPr>
          <w:b/>
          <w:lang w:val="en-US"/>
        </w:rPr>
        <w:t>1</w:t>
      </w:r>
      <w:r w:rsidR="009E1388" w:rsidRPr="00AB00D7">
        <w:rPr>
          <w:lang w:val="en-US"/>
        </w:rPr>
        <w:t xml:space="preserve"> Table of sampling times and associated screening for astroviruses. </w:t>
      </w:r>
    </w:p>
    <w:tbl>
      <w:tblPr>
        <w:tblW w:w="9077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760"/>
        <w:gridCol w:w="1843"/>
        <w:gridCol w:w="1559"/>
        <w:gridCol w:w="142"/>
        <w:gridCol w:w="2693"/>
      </w:tblGrid>
      <w:tr w:rsidR="001245D9" w:rsidRPr="00D637AC" w14:paraId="41ED0720" w14:textId="77777777" w:rsidTr="00A32DDE">
        <w:trPr>
          <w:trHeight w:val="61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F7B5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6A41A5">
              <w:rPr>
                <w:rFonts w:ascii="Calibri" w:eastAsia="Times New Roman" w:hAnsi="Calibri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C5AD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51E5B">
              <w:rPr>
                <w:rFonts w:ascii="Calibri" w:hAnsi="Calibri"/>
                <w:b/>
                <w:color w:val="000000"/>
              </w:rPr>
              <w:t xml:space="preserve">sampling dat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5F7B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51E5B">
              <w:rPr>
                <w:rFonts w:ascii="Calibri" w:hAnsi="Calibri"/>
                <w:b/>
                <w:color w:val="000000"/>
              </w:rPr>
              <w:t>individuals sampl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BF29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51E5B">
              <w:rPr>
                <w:rFonts w:ascii="Calibri" w:hAnsi="Calibri"/>
                <w:b/>
                <w:color w:val="000000"/>
              </w:rPr>
              <w:t>AstV positive sampl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5AB1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A41A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stV samples assigned to a specific sequence type</w:t>
            </w:r>
          </w:p>
        </w:tc>
      </w:tr>
      <w:tr w:rsidR="001245D9" w:rsidRPr="006A41A5" w14:paraId="2A80B70F" w14:textId="77777777" w:rsidTr="00A32DDE">
        <w:trPr>
          <w:trHeight w:val="254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33C3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51E5B">
              <w:rPr>
                <w:rFonts w:ascii="Calibri" w:hAnsi="Calibri"/>
                <w:b/>
                <w:color w:val="000000"/>
              </w:rPr>
              <w:t>B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99137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8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5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A880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0EED9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7C516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245D9" w:rsidRPr="006A41A5" w14:paraId="10DEF354" w14:textId="77777777" w:rsidTr="00A32DDE">
        <w:trPr>
          <w:trHeight w:val="254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B7AAA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98C9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07.-09.08.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265E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CBB2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26D10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245D9" w:rsidRPr="006A41A5" w14:paraId="75A25A72" w14:textId="77777777" w:rsidTr="00A32DDE">
        <w:trPr>
          <w:trHeight w:val="254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9A260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713F1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8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5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4E0F0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2F9A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D0DAD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245D9" w:rsidRPr="006A41A5" w14:paraId="56262216" w14:textId="77777777" w:rsidTr="00A32DDE">
        <w:trPr>
          <w:trHeight w:val="254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4B4E2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38DD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07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8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E4C61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F3C4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86777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245D9" w:rsidRPr="006A41A5" w14:paraId="5ED3743B" w14:textId="77777777" w:rsidTr="00A32DDE">
        <w:trPr>
          <w:trHeight w:val="254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68887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0510C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08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5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276D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7A5C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5D544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245D9" w:rsidRPr="006A41A5" w14:paraId="21C3F1F2" w14:textId="77777777" w:rsidTr="00A32DDE">
        <w:trPr>
          <w:trHeight w:val="254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EF62A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9754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3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5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844EA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87EDA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753BB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245D9" w:rsidRPr="006A41A5" w14:paraId="651FF696" w14:textId="77777777" w:rsidTr="00A32DDE">
        <w:trPr>
          <w:trHeight w:val="254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58F8D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10EBB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8.-19.05.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F52C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7FA3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D645C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41A5" w:rsidRPr="006A41A5" w14:paraId="0AECDC67" w14:textId="77777777" w:rsidTr="00A32DDE">
        <w:trPr>
          <w:trHeight w:val="254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B82E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41A5">
              <w:rPr>
                <w:rFonts w:ascii="Calibri" w:eastAsia="Times New Roman" w:hAnsi="Calibri" w:cs="Times New Roman"/>
                <w:b/>
                <w:bCs/>
                <w:color w:val="000000"/>
              </w:rPr>
              <w:t>MV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6E77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-25.07.20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39616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8F14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AB7DF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45D9" w:rsidRPr="006A41A5" w14:paraId="2AF6DF63" w14:textId="77777777" w:rsidTr="00A32DDE">
        <w:trPr>
          <w:trHeight w:val="254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D00E98" w14:textId="77777777" w:rsidR="006A41A5" w:rsidRPr="00351E5B" w:rsidRDefault="006A41A5" w:rsidP="00351E5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B962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3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7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A81D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2D44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B3D2E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45D9" w:rsidRPr="006A41A5" w14:paraId="69AC743C" w14:textId="77777777" w:rsidTr="00A32DDE">
        <w:trPr>
          <w:trHeight w:val="254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E4A2FE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DD5CB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1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8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FBFAF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8EFE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F67C3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245D9" w:rsidRPr="006A41A5" w14:paraId="02F81AC8" w14:textId="77777777" w:rsidTr="00A32DDE">
        <w:trPr>
          <w:trHeight w:val="254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41E2E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51E5B">
              <w:rPr>
                <w:rFonts w:ascii="Calibri" w:hAnsi="Calibri"/>
                <w:b/>
                <w:color w:val="000000"/>
              </w:rPr>
              <w:t>NRW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9245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6.-27.07.20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62673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DEB42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8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728E1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245D9" w:rsidRPr="006A41A5" w14:paraId="6DA7FF8D" w14:textId="77777777" w:rsidTr="00A32DDE">
        <w:trPr>
          <w:trHeight w:val="25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28125F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8455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06.-07.08.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75BB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7CB9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C8D5E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245D9" w:rsidRPr="006A41A5" w14:paraId="10CB5AE9" w14:textId="77777777" w:rsidTr="00A32DDE">
        <w:trPr>
          <w:trHeight w:val="25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03AB19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7C70E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3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8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5048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BF16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F7C2C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45D9" w:rsidRPr="006A41A5" w14:paraId="1CC6F9E0" w14:textId="77777777" w:rsidTr="00A32DDE">
        <w:trPr>
          <w:trHeight w:val="25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6B5597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5D7F" w14:textId="77777777" w:rsidR="006A41A5" w:rsidRPr="00351E5B" w:rsidRDefault="006A41A5" w:rsidP="00050C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2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08</w:t>
            </w:r>
            <w:r w:rsidR="00050C36" w:rsidRPr="00351E5B">
              <w:rPr>
                <w:rFonts w:ascii="Calibri" w:hAnsi="Calibri"/>
                <w:color w:val="000000"/>
                <w:sz w:val="20"/>
              </w:rPr>
              <w:t>.</w:t>
            </w:r>
            <w:r w:rsidRPr="00351E5B">
              <w:rPr>
                <w:rFonts w:ascii="Calibri" w:hAnsi="Calibri"/>
                <w:color w:val="000000"/>
                <w:sz w:val="20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28A3C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E303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A9AF2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245D9" w:rsidRPr="006A41A5" w14:paraId="4FAA34FE" w14:textId="77777777" w:rsidTr="00A32DDE">
        <w:trPr>
          <w:trHeight w:val="25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6CD68D" w14:textId="77777777" w:rsidR="006A41A5" w:rsidRPr="00351E5B" w:rsidRDefault="006A41A5" w:rsidP="006A41A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FA056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23.-24.09.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D72A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2A85" w14:textId="77777777" w:rsidR="006A41A5" w:rsidRPr="00351E5B" w:rsidRDefault="006A41A5" w:rsidP="006A41A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51E5B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0F600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41A5" w:rsidRPr="006A41A5" w14:paraId="5272863E" w14:textId="77777777" w:rsidTr="00A32DDE">
        <w:trPr>
          <w:trHeight w:val="25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BFC9B1" w14:textId="77777777" w:rsidR="006A41A5" w:rsidRPr="006A41A5" w:rsidRDefault="006A41A5" w:rsidP="006A41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967D7" w14:textId="77777777" w:rsidR="006A41A5" w:rsidRPr="006A41A5" w:rsidRDefault="006A41A5" w:rsidP="00050C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  <w:r w:rsidR="00050C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  <w:r w:rsidR="00050C3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16317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36E34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79CAD" w14:textId="77777777" w:rsidR="006A41A5" w:rsidRPr="006A41A5" w:rsidRDefault="006A41A5" w:rsidP="006A4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41A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E94D9DC" w14:textId="77777777" w:rsidR="009C197C" w:rsidRDefault="009C197C" w:rsidP="009C197C">
      <w:pPr>
        <w:suppressLineNumbers/>
        <w:spacing w:after="0"/>
        <w:jc w:val="both"/>
        <w:rPr>
          <w:sz w:val="18"/>
          <w:lang w:val="en-US"/>
        </w:rPr>
      </w:pPr>
    </w:p>
    <w:p w14:paraId="7F767E85" w14:textId="77777777" w:rsidR="00D200C3" w:rsidRPr="009C197C" w:rsidRDefault="009C197C" w:rsidP="009C197C">
      <w:pPr>
        <w:suppressLineNumbers/>
        <w:spacing w:after="0"/>
        <w:jc w:val="both"/>
        <w:rPr>
          <w:b/>
          <w:sz w:val="18"/>
          <w:lang w:val="en-US"/>
        </w:rPr>
      </w:pPr>
      <w:r w:rsidRPr="009C197C">
        <w:rPr>
          <w:sz w:val="18"/>
          <w:lang w:val="en-US"/>
        </w:rPr>
        <w:t xml:space="preserve">AstV = astrovirus, BY = Bavaria, MV = Mecklenburg Western Pomerania, NRW = North Rhine Westphalia. AstV positive samples with a length of less than 279 </w:t>
      </w:r>
      <w:proofErr w:type="spellStart"/>
      <w:proofErr w:type="gramStart"/>
      <w:r>
        <w:rPr>
          <w:sz w:val="18"/>
          <w:lang w:val="en-US"/>
        </w:rPr>
        <w:t>nt</w:t>
      </w:r>
      <w:proofErr w:type="spellEnd"/>
      <w:proofErr w:type="gramEnd"/>
      <w:r w:rsidRPr="009C197C">
        <w:rPr>
          <w:sz w:val="18"/>
          <w:lang w:val="en-US"/>
        </w:rPr>
        <w:t xml:space="preserve"> could not be assigned to a specific sequence type, but are nevertheless included in the number of AstV positive samples presented here.</w:t>
      </w:r>
    </w:p>
    <w:p w14:paraId="7FE0BDF5" w14:textId="77777777" w:rsidR="00D200C3" w:rsidRPr="00351E5B" w:rsidRDefault="00D200C3" w:rsidP="005F66F4">
      <w:pPr>
        <w:suppressLineNumbers/>
        <w:spacing w:line="480" w:lineRule="auto"/>
        <w:jc w:val="both"/>
        <w:rPr>
          <w:b/>
          <w:lang w:val="en-US"/>
        </w:rPr>
      </w:pPr>
    </w:p>
    <w:p w14:paraId="6BE453C4" w14:textId="77777777" w:rsidR="005F66F4" w:rsidRDefault="005F66F4" w:rsidP="005F66F4">
      <w:pPr>
        <w:suppressLineNumbers/>
        <w:spacing w:line="480" w:lineRule="auto"/>
        <w:jc w:val="both"/>
        <w:rPr>
          <w:lang w:val="en-US"/>
        </w:rPr>
      </w:pPr>
      <w:r w:rsidRPr="005F66F4">
        <w:rPr>
          <w:b/>
          <w:lang w:val="en-US"/>
        </w:rPr>
        <w:t>Database S1</w:t>
      </w:r>
      <w:r>
        <w:rPr>
          <w:lang w:val="en-US"/>
        </w:rPr>
        <w:t xml:space="preserve"> R-script used for the permutation test. With this script we tested how likely it is to have no overlap in virus sequence across regions and </w:t>
      </w:r>
      <w:r w:rsidRPr="003729C4">
        <w:rPr>
          <w:lang w:val="en-GB"/>
        </w:rPr>
        <w:t xml:space="preserve">whether </w:t>
      </w:r>
      <w:r w:rsidRPr="003729C4">
        <w:rPr>
          <w:lang w:val="en-US"/>
        </w:rPr>
        <w:t>virus sequences are more different between regions than expected by</w:t>
      </w:r>
      <w:r>
        <w:rPr>
          <w:lang w:val="en-US"/>
        </w:rPr>
        <w:t xml:space="preserve"> chance.</w:t>
      </w:r>
    </w:p>
    <w:p w14:paraId="316E7878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>#</w:t>
      </w:r>
      <w:proofErr w:type="gramStart"/>
      <w:r w:rsidRPr="00C860BA">
        <w:rPr>
          <w:rFonts w:ascii="Times New Roman" w:hAnsi="Times New Roman" w:cs="Times New Roman"/>
          <w:lang w:val="en-US"/>
        </w:rPr>
        <w:t>Sets</w:t>
      </w:r>
      <w:proofErr w:type="gramEnd"/>
      <w:r w:rsidRPr="00C860BA">
        <w:rPr>
          <w:rFonts w:ascii="Times New Roman" w:hAnsi="Times New Roman" w:cs="Times New Roman"/>
          <w:lang w:val="en-US"/>
        </w:rPr>
        <w:t xml:space="preserve"> the path, reads the file</w:t>
      </w:r>
    </w:p>
    <w:p w14:paraId="76106D94" w14:textId="77777777" w:rsidR="00C860BA" w:rsidRPr="005E2672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5E2672">
        <w:rPr>
          <w:rFonts w:ascii="Times New Roman" w:hAnsi="Times New Roman" w:cs="Times New Roman"/>
          <w:lang w:val="en-US"/>
        </w:rPr>
        <w:t>setwd</w:t>
      </w:r>
      <w:proofErr w:type="spellEnd"/>
      <w:r w:rsidRPr="005E2672">
        <w:rPr>
          <w:rFonts w:ascii="Times New Roman" w:hAnsi="Times New Roman" w:cs="Times New Roman"/>
          <w:lang w:val="en-US"/>
        </w:rPr>
        <w:t>(</w:t>
      </w:r>
      <w:proofErr w:type="gramEnd"/>
      <w:r w:rsidRPr="005E2672">
        <w:rPr>
          <w:rFonts w:ascii="Times New Roman" w:hAnsi="Times New Roman" w:cs="Times New Roman"/>
          <w:lang w:val="en-US"/>
        </w:rPr>
        <w:t>"</w:t>
      </w:r>
      <w:r w:rsidR="005E2672">
        <w:rPr>
          <w:rFonts w:ascii="Times New Roman" w:hAnsi="Times New Roman" w:cs="Times New Roman"/>
          <w:lang w:val="en-IE"/>
        </w:rPr>
        <w:t>Path-to-the-folder-with-the-file</w:t>
      </w:r>
      <w:r w:rsidR="005E2672" w:rsidRPr="005E2672">
        <w:rPr>
          <w:rFonts w:ascii="Times New Roman" w:hAnsi="Times New Roman" w:cs="Times New Roman"/>
          <w:lang w:val="en-US"/>
        </w:rPr>
        <w:t xml:space="preserve"> </w:t>
      </w:r>
      <w:r w:rsidRPr="005E2672">
        <w:rPr>
          <w:rFonts w:ascii="Times New Roman" w:hAnsi="Times New Roman" w:cs="Times New Roman"/>
          <w:lang w:val="en-US"/>
        </w:rPr>
        <w:t>")</w:t>
      </w:r>
    </w:p>
    <w:p w14:paraId="6F48CCBC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5E2672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C860BA">
        <w:rPr>
          <w:rFonts w:ascii="Times New Roman" w:hAnsi="Times New Roman" w:cs="Times New Roman"/>
          <w:lang w:val="en-US"/>
        </w:rPr>
        <w:t>dat</w:t>
      </w:r>
      <w:proofErr w:type="spellEnd"/>
      <w:proofErr w:type="gramEnd"/>
      <w:r w:rsidRPr="00C860BA">
        <w:rPr>
          <w:rFonts w:ascii="Times New Roman" w:hAnsi="Times New Roman" w:cs="Times New Roman"/>
          <w:lang w:val="en-US"/>
        </w:rPr>
        <w:t>&lt;-read.csv("</w:t>
      </w:r>
      <w:r w:rsidR="005E2672">
        <w:rPr>
          <w:rFonts w:ascii="Times New Roman" w:hAnsi="Times New Roman" w:cs="Times New Roman"/>
          <w:lang w:val="en-IE"/>
        </w:rPr>
        <w:t>Input-csv-file</w:t>
      </w:r>
      <w:r w:rsidR="005E2672" w:rsidRPr="00604A48">
        <w:rPr>
          <w:rFonts w:ascii="Times New Roman" w:hAnsi="Times New Roman" w:cs="Times New Roman"/>
          <w:lang w:val="en-IE"/>
        </w:rPr>
        <w:t>.csv</w:t>
      </w:r>
      <w:r w:rsidRPr="00C860BA">
        <w:rPr>
          <w:rFonts w:ascii="Times New Roman" w:hAnsi="Times New Roman" w:cs="Times New Roman"/>
          <w:lang w:val="en-US"/>
        </w:rPr>
        <w:t>",h=TRUE)</w:t>
      </w:r>
    </w:p>
    <w:p w14:paraId="56E33FCE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>#How many permutations to run</w:t>
      </w:r>
    </w:p>
    <w:p w14:paraId="6713B73F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proofErr w:type="spellStart"/>
      <w:r w:rsidRPr="00C860BA">
        <w:rPr>
          <w:rFonts w:ascii="Times New Roman" w:hAnsi="Times New Roman" w:cs="Times New Roman"/>
          <w:lang w:val="en-US"/>
        </w:rPr>
        <w:t>Nperm</w:t>
      </w:r>
      <w:proofErr w:type="spellEnd"/>
      <w:r w:rsidRPr="00C860BA">
        <w:rPr>
          <w:rFonts w:ascii="Times New Roman" w:hAnsi="Times New Roman" w:cs="Times New Roman"/>
          <w:lang w:val="en-US"/>
        </w:rPr>
        <w:t>&lt;-100000</w:t>
      </w:r>
    </w:p>
    <w:p w14:paraId="7A69DDED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>#Simulations (in fact permutations)</w:t>
      </w:r>
    </w:p>
    <w:p w14:paraId="4A73B878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 xml:space="preserve">#Objects </w:t>
      </w:r>
      <w:r w:rsidR="005223FD">
        <w:rPr>
          <w:rFonts w:ascii="Times New Roman" w:hAnsi="Times New Roman" w:cs="Times New Roman"/>
          <w:lang w:val="en-US"/>
        </w:rPr>
        <w:t>to store the results</w:t>
      </w:r>
    </w:p>
    <w:p w14:paraId="5478B8AC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proofErr w:type="gramStart"/>
      <w:r w:rsidRPr="00C860BA">
        <w:rPr>
          <w:rFonts w:ascii="Times New Roman" w:hAnsi="Times New Roman" w:cs="Times New Roman"/>
          <w:lang w:val="en-US"/>
        </w:rPr>
        <w:t>perm</w:t>
      </w:r>
      <w:proofErr w:type="gramEnd"/>
      <w:r w:rsidRPr="00C860BA">
        <w:rPr>
          <w:rFonts w:ascii="Times New Roman" w:hAnsi="Times New Roman" w:cs="Times New Roman"/>
          <w:lang w:val="en-US"/>
        </w:rPr>
        <w:t>&lt;-</w:t>
      </w:r>
      <w:proofErr w:type="spellStart"/>
      <w:r w:rsidRPr="00C860BA">
        <w:rPr>
          <w:rFonts w:ascii="Times New Roman" w:hAnsi="Times New Roman" w:cs="Times New Roman"/>
          <w:lang w:val="en-US"/>
        </w:rPr>
        <w:t>as.data.frame</w:t>
      </w:r>
      <w:proofErr w:type="spellEnd"/>
      <w:r w:rsidRPr="00C860BA">
        <w:rPr>
          <w:rFonts w:ascii="Times New Roman" w:hAnsi="Times New Roman" w:cs="Times New Roman"/>
          <w:lang w:val="en-US"/>
        </w:rPr>
        <w:t>(matrix(0,length(</w:t>
      </w:r>
      <w:proofErr w:type="spellStart"/>
      <w:r w:rsidRPr="00C860BA">
        <w:rPr>
          <w:rFonts w:ascii="Times New Roman" w:hAnsi="Times New Roman" w:cs="Times New Roman"/>
          <w:lang w:val="en-US"/>
        </w:rPr>
        <w:t>dat</w:t>
      </w:r>
      <w:proofErr w:type="spellEnd"/>
      <w:r w:rsidRPr="00C860BA">
        <w:rPr>
          <w:rFonts w:ascii="Times New Roman" w:hAnsi="Times New Roman" w:cs="Times New Roman"/>
          <w:lang w:val="en-US"/>
        </w:rPr>
        <w:t>[,1]),</w:t>
      </w:r>
      <w:proofErr w:type="spellStart"/>
      <w:r w:rsidRPr="00C860BA">
        <w:rPr>
          <w:rFonts w:ascii="Times New Roman" w:hAnsi="Times New Roman" w:cs="Times New Roman"/>
          <w:lang w:val="en-US"/>
        </w:rPr>
        <w:t>Nperm</w:t>
      </w:r>
      <w:proofErr w:type="spellEnd"/>
      <w:r w:rsidRPr="00C860BA">
        <w:rPr>
          <w:rFonts w:ascii="Times New Roman" w:hAnsi="Times New Roman" w:cs="Times New Roman"/>
          <w:lang w:val="en-US"/>
        </w:rPr>
        <w:t>))</w:t>
      </w:r>
    </w:p>
    <w:p w14:paraId="36517999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  <w:t>Overlap&lt;-</w:t>
      </w:r>
      <w:proofErr w:type="gramStart"/>
      <w:r w:rsidRPr="00C860BA">
        <w:rPr>
          <w:rFonts w:ascii="Times New Roman" w:hAnsi="Times New Roman" w:cs="Times New Roman"/>
          <w:lang w:val="en-US"/>
        </w:rPr>
        <w:t>vector()</w:t>
      </w:r>
      <w:proofErr w:type="gramEnd"/>
    </w:p>
    <w:p w14:paraId="6EB2B7A0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>#Loop to run the permutations</w:t>
      </w:r>
    </w:p>
    <w:p w14:paraId="593B552F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proofErr w:type="gramStart"/>
      <w:r w:rsidRPr="00C860BA">
        <w:rPr>
          <w:rFonts w:ascii="Times New Roman" w:hAnsi="Times New Roman" w:cs="Times New Roman"/>
          <w:lang w:val="en-US"/>
        </w:rPr>
        <w:lastRenderedPageBreak/>
        <w:t>for</w:t>
      </w:r>
      <w:proofErr w:type="gramEnd"/>
      <w:r w:rsidRPr="00C860B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C860BA">
        <w:rPr>
          <w:rFonts w:ascii="Times New Roman" w:hAnsi="Times New Roman" w:cs="Times New Roman"/>
          <w:lang w:val="en-US"/>
        </w:rPr>
        <w:t>i</w:t>
      </w:r>
      <w:proofErr w:type="spellEnd"/>
      <w:r w:rsidRPr="00C860BA">
        <w:rPr>
          <w:rFonts w:ascii="Times New Roman" w:hAnsi="Times New Roman" w:cs="Times New Roman"/>
          <w:lang w:val="en-US"/>
        </w:rPr>
        <w:t xml:space="preserve"> in 1:Nperm) </w:t>
      </w:r>
      <w:r w:rsidRPr="00C860BA">
        <w:rPr>
          <w:rFonts w:ascii="Times New Roman" w:hAnsi="Times New Roman" w:cs="Times New Roman"/>
          <w:lang w:val="en-US"/>
        </w:rPr>
        <w:tab/>
        <w:t>{</w:t>
      </w:r>
    </w:p>
    <w:p w14:paraId="543FC0D1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</w:r>
      <w:proofErr w:type="gramStart"/>
      <w:r w:rsidRPr="00C860BA">
        <w:rPr>
          <w:rFonts w:ascii="Times New Roman" w:hAnsi="Times New Roman" w:cs="Times New Roman"/>
          <w:lang w:val="en-US"/>
        </w:rPr>
        <w:t>perm[</w:t>
      </w:r>
      <w:proofErr w:type="gramEnd"/>
      <w:r w:rsidRPr="00C860BA">
        <w:rPr>
          <w:rFonts w:ascii="Times New Roman" w:hAnsi="Times New Roman" w:cs="Times New Roman"/>
          <w:lang w:val="en-US"/>
        </w:rPr>
        <w:t>,</w:t>
      </w:r>
      <w:proofErr w:type="spellStart"/>
      <w:r w:rsidRPr="00C860BA">
        <w:rPr>
          <w:rFonts w:ascii="Times New Roman" w:hAnsi="Times New Roman" w:cs="Times New Roman"/>
          <w:lang w:val="en-US"/>
        </w:rPr>
        <w:t>i</w:t>
      </w:r>
      <w:proofErr w:type="spellEnd"/>
      <w:r w:rsidRPr="00C860BA">
        <w:rPr>
          <w:rFonts w:ascii="Times New Roman" w:hAnsi="Times New Roman" w:cs="Times New Roman"/>
          <w:lang w:val="en-US"/>
        </w:rPr>
        <w:t>]&lt;-sample(</w:t>
      </w:r>
      <w:proofErr w:type="spellStart"/>
      <w:r w:rsidRPr="00C860BA">
        <w:rPr>
          <w:rFonts w:ascii="Times New Roman" w:hAnsi="Times New Roman" w:cs="Times New Roman"/>
          <w:lang w:val="en-US"/>
        </w:rPr>
        <w:t>dat</w:t>
      </w:r>
      <w:proofErr w:type="spellEnd"/>
      <w:r w:rsidRPr="00C860BA">
        <w:rPr>
          <w:rFonts w:ascii="Times New Roman" w:hAnsi="Times New Roman" w:cs="Times New Roman"/>
          <w:lang w:val="en-US"/>
        </w:rPr>
        <w:t>[,1],replace=FALSE)</w:t>
      </w:r>
      <w:r w:rsidRPr="00C860BA">
        <w:rPr>
          <w:rFonts w:ascii="Times New Roman" w:hAnsi="Times New Roman" w:cs="Times New Roman"/>
          <w:lang w:val="en-US"/>
        </w:rPr>
        <w:tab/>
        <w:t>#Permutations</w:t>
      </w:r>
    </w:p>
    <w:p w14:paraId="2CD4FC7A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</w:r>
      <w:proofErr w:type="gramStart"/>
      <w:r w:rsidRPr="00C860BA">
        <w:rPr>
          <w:rFonts w:ascii="Times New Roman" w:hAnsi="Times New Roman" w:cs="Times New Roman"/>
          <w:lang w:val="en-US"/>
        </w:rPr>
        <w:t>tab</w:t>
      </w:r>
      <w:proofErr w:type="gramEnd"/>
      <w:r w:rsidRPr="00C860BA">
        <w:rPr>
          <w:rFonts w:ascii="Times New Roman" w:hAnsi="Times New Roman" w:cs="Times New Roman"/>
          <w:lang w:val="en-US"/>
        </w:rPr>
        <w:t>&lt;-table(perm[,</w:t>
      </w:r>
      <w:proofErr w:type="spellStart"/>
      <w:r w:rsidRPr="00C860BA">
        <w:rPr>
          <w:rFonts w:ascii="Times New Roman" w:hAnsi="Times New Roman" w:cs="Times New Roman"/>
          <w:lang w:val="en-US"/>
        </w:rPr>
        <w:t>i</w:t>
      </w:r>
      <w:proofErr w:type="spellEnd"/>
      <w:r w:rsidRPr="00C860BA">
        <w:rPr>
          <w:rFonts w:ascii="Times New Roman" w:hAnsi="Times New Roman" w:cs="Times New Roman"/>
          <w:lang w:val="en-US"/>
        </w:rPr>
        <w:t>],</w:t>
      </w:r>
      <w:proofErr w:type="spellStart"/>
      <w:r w:rsidRPr="00C860BA">
        <w:rPr>
          <w:rFonts w:ascii="Times New Roman" w:hAnsi="Times New Roman" w:cs="Times New Roman"/>
          <w:lang w:val="en-US"/>
        </w:rPr>
        <w:t>dat</w:t>
      </w:r>
      <w:proofErr w:type="spellEnd"/>
      <w:r w:rsidRPr="00C860BA">
        <w:rPr>
          <w:rFonts w:ascii="Times New Roman" w:hAnsi="Times New Roman" w:cs="Times New Roman"/>
          <w:lang w:val="en-US"/>
        </w:rPr>
        <w:t>[,2])</w:t>
      </w: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  <w:t>#Cross-table to figure out overlaps</w:t>
      </w:r>
    </w:p>
    <w:p w14:paraId="01E6930A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C860BA">
        <w:rPr>
          <w:rFonts w:ascii="Times New Roman" w:hAnsi="Times New Roman" w:cs="Times New Roman"/>
          <w:lang w:val="en-US"/>
        </w:rPr>
        <w:t>tabSum</w:t>
      </w:r>
      <w:proofErr w:type="spellEnd"/>
      <w:proofErr w:type="gramEnd"/>
      <w:r w:rsidRPr="00C860BA">
        <w:rPr>
          <w:rFonts w:ascii="Times New Roman" w:hAnsi="Times New Roman" w:cs="Times New Roman"/>
          <w:lang w:val="en-US"/>
        </w:rPr>
        <w:t>&lt;-apply(tab/tab,1,sum)</w:t>
      </w: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  <w:t>#Calculates overlaps between regions</w:t>
      </w:r>
    </w:p>
    <w:p w14:paraId="05A39B63" w14:textId="77777777" w:rsidR="00C860BA" w:rsidRDefault="00C860BA" w:rsidP="00C860BA">
      <w:pPr>
        <w:ind w:left="708" w:hanging="708"/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  <w:t>Overlap[</w:t>
      </w:r>
      <w:proofErr w:type="spellStart"/>
      <w:r w:rsidRPr="00C860BA">
        <w:rPr>
          <w:rFonts w:ascii="Times New Roman" w:hAnsi="Times New Roman" w:cs="Times New Roman"/>
          <w:lang w:val="en-US"/>
        </w:rPr>
        <w:t>i</w:t>
      </w:r>
      <w:proofErr w:type="spellEnd"/>
      <w:proofErr w:type="gramStart"/>
      <w:r w:rsidRPr="00C860BA">
        <w:rPr>
          <w:rFonts w:ascii="Times New Roman" w:hAnsi="Times New Roman" w:cs="Times New Roman"/>
          <w:lang w:val="en-US"/>
        </w:rPr>
        <w:t>]&lt;</w:t>
      </w:r>
      <w:proofErr w:type="gramEnd"/>
      <w:r w:rsidRPr="00C860BA">
        <w:rPr>
          <w:rFonts w:ascii="Times New Roman" w:hAnsi="Times New Roman" w:cs="Times New Roman"/>
          <w:lang w:val="en-US"/>
        </w:rPr>
        <w:t>-length(which(</w:t>
      </w:r>
      <w:proofErr w:type="spellStart"/>
      <w:r w:rsidRPr="00C860BA">
        <w:rPr>
          <w:rFonts w:ascii="Times New Roman" w:hAnsi="Times New Roman" w:cs="Times New Roman"/>
          <w:lang w:val="en-US"/>
        </w:rPr>
        <w:t>tabSum</w:t>
      </w:r>
      <w:proofErr w:type="spellEnd"/>
      <w:r w:rsidRPr="00C860BA">
        <w:rPr>
          <w:rFonts w:ascii="Times New Roman" w:hAnsi="Times New Roman" w:cs="Times New Roman"/>
          <w:lang w:val="en-US"/>
        </w:rPr>
        <w:t>&gt;0))</w:t>
      </w: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  <w:t xml:space="preserve">#Counts overlaps between regions and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708CD3A5" w14:textId="77777777" w:rsidR="00C860BA" w:rsidRPr="00C860BA" w:rsidRDefault="00C860BA" w:rsidP="00C860BA">
      <w:pPr>
        <w:ind w:left="4956" w:firstLine="708"/>
        <w:rPr>
          <w:rFonts w:ascii="Times New Roman" w:hAnsi="Times New Roman" w:cs="Times New Roman"/>
          <w:lang w:val="en-US"/>
        </w:rPr>
      </w:pPr>
      <w:proofErr w:type="gramStart"/>
      <w:r w:rsidRPr="00C860BA">
        <w:rPr>
          <w:rFonts w:ascii="Times New Roman" w:hAnsi="Times New Roman" w:cs="Times New Roman"/>
          <w:lang w:val="en-US"/>
        </w:rPr>
        <w:t>stores</w:t>
      </w:r>
      <w:proofErr w:type="gramEnd"/>
      <w:r w:rsidRPr="00C860BA">
        <w:rPr>
          <w:rFonts w:ascii="Times New Roman" w:hAnsi="Times New Roman" w:cs="Times New Roman"/>
          <w:lang w:val="en-US"/>
        </w:rPr>
        <w:t xml:space="preserve"> them</w:t>
      </w:r>
    </w:p>
    <w:p w14:paraId="65A057FE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r w:rsidRPr="00C860BA">
        <w:rPr>
          <w:rFonts w:ascii="Times New Roman" w:hAnsi="Times New Roman" w:cs="Times New Roman"/>
          <w:lang w:val="en-US"/>
        </w:rPr>
        <w:tab/>
        <w:t>}</w:t>
      </w:r>
    </w:p>
    <w:p w14:paraId="535C8DF4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 xml:space="preserve">#Plots </w:t>
      </w:r>
      <w:proofErr w:type="gramStart"/>
      <w:r w:rsidRPr="00C860BA">
        <w:rPr>
          <w:rFonts w:ascii="Times New Roman" w:hAnsi="Times New Roman" w:cs="Times New Roman"/>
          <w:lang w:val="en-US"/>
        </w:rPr>
        <w:t>an</w:t>
      </w:r>
      <w:proofErr w:type="gramEnd"/>
      <w:r w:rsidRPr="00C860BA">
        <w:rPr>
          <w:rFonts w:ascii="Times New Roman" w:hAnsi="Times New Roman" w:cs="Times New Roman"/>
          <w:lang w:val="en-US"/>
        </w:rPr>
        <w:t xml:space="preserve"> histogram of overlap</w:t>
      </w:r>
    </w:p>
    <w:p w14:paraId="20BEABF3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C860BA">
        <w:rPr>
          <w:rFonts w:ascii="Times New Roman" w:hAnsi="Times New Roman" w:cs="Times New Roman"/>
          <w:lang w:val="en-US"/>
        </w:rPr>
        <w:t>hist</w:t>
      </w:r>
      <w:proofErr w:type="spellEnd"/>
      <w:r w:rsidRPr="00C860BA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C860BA">
        <w:rPr>
          <w:rFonts w:ascii="Times New Roman" w:hAnsi="Times New Roman" w:cs="Times New Roman"/>
          <w:lang w:val="en-US"/>
        </w:rPr>
        <w:t>Overlap,breaks</w:t>
      </w:r>
      <w:proofErr w:type="spellEnd"/>
      <w:r w:rsidRPr="00C860BA">
        <w:rPr>
          <w:rFonts w:ascii="Times New Roman" w:hAnsi="Times New Roman" w:cs="Times New Roman"/>
          <w:lang w:val="en-US"/>
        </w:rPr>
        <w:t>=c(</w:t>
      </w:r>
      <w:proofErr w:type="spellStart"/>
      <w:r w:rsidRPr="00C860BA">
        <w:rPr>
          <w:rFonts w:ascii="Times New Roman" w:hAnsi="Times New Roman" w:cs="Times New Roman"/>
          <w:lang w:val="en-US"/>
        </w:rPr>
        <w:t>seq</w:t>
      </w:r>
      <w:proofErr w:type="spellEnd"/>
      <w:r w:rsidRPr="00C860BA">
        <w:rPr>
          <w:rFonts w:ascii="Times New Roman" w:hAnsi="Times New Roman" w:cs="Times New Roman"/>
          <w:lang w:val="en-US"/>
        </w:rPr>
        <w:t>(-0.5,10,by=1)))</w:t>
      </w:r>
    </w:p>
    <w:p w14:paraId="4DD748BE" w14:textId="77777777" w:rsidR="00C860BA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>#</w:t>
      </w:r>
      <w:proofErr w:type="gramStart"/>
      <w:r w:rsidRPr="00C860BA">
        <w:rPr>
          <w:rFonts w:ascii="Times New Roman" w:hAnsi="Times New Roman" w:cs="Times New Roman"/>
          <w:lang w:val="en-US"/>
        </w:rPr>
        <w:t>Calculates</w:t>
      </w:r>
      <w:proofErr w:type="gramEnd"/>
      <w:r w:rsidRPr="00C860BA">
        <w:rPr>
          <w:rFonts w:ascii="Times New Roman" w:hAnsi="Times New Roman" w:cs="Times New Roman"/>
          <w:lang w:val="en-US"/>
        </w:rPr>
        <w:t xml:space="preserve"> the probability that by chance alone, no overlap in viral sequence would exist between regions</w:t>
      </w:r>
    </w:p>
    <w:p w14:paraId="570E7518" w14:textId="346264CD" w:rsidR="009E1388" w:rsidRPr="00C860BA" w:rsidRDefault="00C860BA" w:rsidP="00C860BA">
      <w:pPr>
        <w:rPr>
          <w:rFonts w:ascii="Times New Roman" w:hAnsi="Times New Roman" w:cs="Times New Roman"/>
          <w:lang w:val="en-US"/>
        </w:rPr>
      </w:pPr>
      <w:r w:rsidRPr="00C860BA">
        <w:rPr>
          <w:rFonts w:ascii="Times New Roman" w:hAnsi="Times New Roman" w:cs="Times New Roman"/>
          <w:lang w:val="en-US"/>
        </w:rPr>
        <w:tab/>
      </w:r>
      <w:proofErr w:type="gramStart"/>
      <w:r w:rsidRPr="00C860BA">
        <w:rPr>
          <w:rFonts w:ascii="Times New Roman" w:hAnsi="Times New Roman" w:cs="Times New Roman"/>
          <w:lang w:val="en-US"/>
        </w:rPr>
        <w:t>length(</w:t>
      </w:r>
      <w:proofErr w:type="gramEnd"/>
      <w:r w:rsidRPr="00C860BA">
        <w:rPr>
          <w:rFonts w:ascii="Times New Roman" w:hAnsi="Times New Roman" w:cs="Times New Roman"/>
          <w:lang w:val="en-US"/>
        </w:rPr>
        <w:t>which(Overlap== 0))/</w:t>
      </w:r>
      <w:proofErr w:type="spellStart"/>
      <w:r w:rsidRPr="00C860BA">
        <w:rPr>
          <w:rFonts w:ascii="Times New Roman" w:hAnsi="Times New Roman" w:cs="Times New Roman"/>
          <w:lang w:val="en-US"/>
        </w:rPr>
        <w:t>Nperm</w:t>
      </w:r>
      <w:proofErr w:type="spellEnd"/>
      <w:r w:rsidR="00575AB4">
        <w:rPr>
          <w:rFonts w:ascii="Times New Roman" w:hAnsi="Times New Roman" w:cs="Times New Roman"/>
          <w:lang w:val="en-US"/>
        </w:rPr>
        <w:fldChar w:fldCharType="begin"/>
      </w:r>
      <w:r w:rsidR="00575AB4">
        <w:rPr>
          <w:rFonts w:ascii="Times New Roman" w:hAnsi="Times New Roman" w:cs="Times New Roman"/>
          <w:lang w:val="en-US"/>
        </w:rPr>
        <w:instrText xml:space="preserve"> ADDIN </w:instrText>
      </w:r>
      <w:r w:rsidR="00575AB4">
        <w:rPr>
          <w:rFonts w:ascii="Times New Roman" w:hAnsi="Times New Roman" w:cs="Times New Roman"/>
          <w:lang w:val="en-US"/>
        </w:rPr>
        <w:fldChar w:fldCharType="end"/>
      </w:r>
    </w:p>
    <w:sectPr w:rsidR="009E1388" w:rsidRPr="00C860BA" w:rsidSect="00166CD9"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002E3F" w14:textId="77777777" w:rsidR="00301A7A" w:rsidRDefault="00301A7A" w:rsidP="003E4D8F">
      <w:pPr>
        <w:spacing w:after="0" w:line="240" w:lineRule="auto"/>
      </w:pPr>
      <w:r>
        <w:separator/>
      </w:r>
    </w:p>
  </w:endnote>
  <w:endnote w:type="continuationSeparator" w:id="0">
    <w:p w14:paraId="74B9EF5F" w14:textId="77777777" w:rsidR="00301A7A" w:rsidRDefault="00301A7A" w:rsidP="003E4D8F">
      <w:pPr>
        <w:spacing w:after="0" w:line="240" w:lineRule="auto"/>
      </w:pPr>
      <w:r>
        <w:continuationSeparator/>
      </w:r>
    </w:p>
  </w:endnote>
  <w:endnote w:type="continuationNotice" w:id="1">
    <w:p w14:paraId="3B7E8FFD" w14:textId="77777777" w:rsidR="00301A7A" w:rsidRDefault="00301A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0844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6626D" w14:textId="77777777" w:rsidR="00301A7A" w:rsidRDefault="00301A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0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1ACFE2" w14:textId="77777777" w:rsidR="00301A7A" w:rsidRDefault="00301A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445A7" w14:textId="77777777" w:rsidR="00301A7A" w:rsidRDefault="00301A7A" w:rsidP="003E4D8F">
      <w:pPr>
        <w:spacing w:after="0" w:line="240" w:lineRule="auto"/>
      </w:pPr>
      <w:r>
        <w:separator/>
      </w:r>
    </w:p>
  </w:footnote>
  <w:footnote w:type="continuationSeparator" w:id="0">
    <w:p w14:paraId="162CC630" w14:textId="77777777" w:rsidR="00301A7A" w:rsidRDefault="00301A7A" w:rsidP="003E4D8F">
      <w:pPr>
        <w:spacing w:after="0" w:line="240" w:lineRule="auto"/>
      </w:pPr>
      <w:r>
        <w:continuationSeparator/>
      </w:r>
    </w:p>
  </w:footnote>
  <w:footnote w:type="continuationNotice" w:id="1">
    <w:p w14:paraId="17B3BFE1" w14:textId="77777777" w:rsidR="00301A7A" w:rsidRDefault="00301A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D0B1E"/>
    <w:multiLevelType w:val="hybridMultilevel"/>
    <w:tmpl w:val="71CC0CD0"/>
    <w:lvl w:ilvl="0" w:tplc="138893F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2F21F3"/>
    <w:multiLevelType w:val="hybridMultilevel"/>
    <w:tmpl w:val="D6029E32"/>
    <w:lvl w:ilvl="0" w:tplc="8C1EF94E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67520C"/>
    <w:multiLevelType w:val="hybridMultilevel"/>
    <w:tmpl w:val="D264FA9A"/>
    <w:lvl w:ilvl="0" w:tplc="2F64941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1E3A20"/>
    <w:multiLevelType w:val="hybridMultilevel"/>
    <w:tmpl w:val="72D2836C"/>
    <w:lvl w:ilvl="0" w:tplc="22F8CBD0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1&lt;/FontSize&gt;&lt;ReflistTitle&gt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71F22"/>
    <w:rsid w:val="000019A5"/>
    <w:rsid w:val="00001E70"/>
    <w:rsid w:val="000022AE"/>
    <w:rsid w:val="00003DE2"/>
    <w:rsid w:val="000058EC"/>
    <w:rsid w:val="000062F5"/>
    <w:rsid w:val="00007B39"/>
    <w:rsid w:val="00010192"/>
    <w:rsid w:val="000104DB"/>
    <w:rsid w:val="00010A48"/>
    <w:rsid w:val="00012E4D"/>
    <w:rsid w:val="00013F6F"/>
    <w:rsid w:val="00016BB2"/>
    <w:rsid w:val="0002101D"/>
    <w:rsid w:val="00021187"/>
    <w:rsid w:val="000229A2"/>
    <w:rsid w:val="00022C5F"/>
    <w:rsid w:val="000239D6"/>
    <w:rsid w:val="00023BB5"/>
    <w:rsid w:val="0002498E"/>
    <w:rsid w:val="00025326"/>
    <w:rsid w:val="00025683"/>
    <w:rsid w:val="00026C88"/>
    <w:rsid w:val="00030DDE"/>
    <w:rsid w:val="000342F4"/>
    <w:rsid w:val="00035054"/>
    <w:rsid w:val="00040079"/>
    <w:rsid w:val="00041C1D"/>
    <w:rsid w:val="00042FFB"/>
    <w:rsid w:val="000448A0"/>
    <w:rsid w:val="00045766"/>
    <w:rsid w:val="00045A7C"/>
    <w:rsid w:val="00045E0E"/>
    <w:rsid w:val="000465DB"/>
    <w:rsid w:val="00046BE1"/>
    <w:rsid w:val="00047509"/>
    <w:rsid w:val="00047FEB"/>
    <w:rsid w:val="00050C36"/>
    <w:rsid w:val="00050D98"/>
    <w:rsid w:val="00051BFC"/>
    <w:rsid w:val="00052315"/>
    <w:rsid w:val="0005347C"/>
    <w:rsid w:val="00054F8C"/>
    <w:rsid w:val="00055BDD"/>
    <w:rsid w:val="00057E22"/>
    <w:rsid w:val="00061785"/>
    <w:rsid w:val="000640D1"/>
    <w:rsid w:val="00065E58"/>
    <w:rsid w:val="000708D4"/>
    <w:rsid w:val="00071657"/>
    <w:rsid w:val="00073151"/>
    <w:rsid w:val="00073B82"/>
    <w:rsid w:val="00074F0B"/>
    <w:rsid w:val="00075CDE"/>
    <w:rsid w:val="00077810"/>
    <w:rsid w:val="00077AFE"/>
    <w:rsid w:val="00080107"/>
    <w:rsid w:val="00080CCA"/>
    <w:rsid w:val="00081A80"/>
    <w:rsid w:val="000834E8"/>
    <w:rsid w:val="00083E6A"/>
    <w:rsid w:val="00084BB0"/>
    <w:rsid w:val="00084D84"/>
    <w:rsid w:val="00085060"/>
    <w:rsid w:val="00085A82"/>
    <w:rsid w:val="0008624F"/>
    <w:rsid w:val="00091295"/>
    <w:rsid w:val="00091F57"/>
    <w:rsid w:val="000925D4"/>
    <w:rsid w:val="000929E2"/>
    <w:rsid w:val="00092CFF"/>
    <w:rsid w:val="000933AB"/>
    <w:rsid w:val="00093462"/>
    <w:rsid w:val="000962E4"/>
    <w:rsid w:val="0009730D"/>
    <w:rsid w:val="00097EFF"/>
    <w:rsid w:val="000A6A66"/>
    <w:rsid w:val="000A75B3"/>
    <w:rsid w:val="000B0B1D"/>
    <w:rsid w:val="000B28A2"/>
    <w:rsid w:val="000B2CFC"/>
    <w:rsid w:val="000B3530"/>
    <w:rsid w:val="000B47A1"/>
    <w:rsid w:val="000B4D20"/>
    <w:rsid w:val="000B5E70"/>
    <w:rsid w:val="000B7AD4"/>
    <w:rsid w:val="000B7BBF"/>
    <w:rsid w:val="000C5041"/>
    <w:rsid w:val="000C5D1C"/>
    <w:rsid w:val="000C5DE7"/>
    <w:rsid w:val="000D1DFA"/>
    <w:rsid w:val="000D2B6F"/>
    <w:rsid w:val="000D337F"/>
    <w:rsid w:val="000D4628"/>
    <w:rsid w:val="000D58C1"/>
    <w:rsid w:val="000D6193"/>
    <w:rsid w:val="000D670C"/>
    <w:rsid w:val="000D763A"/>
    <w:rsid w:val="000D7F33"/>
    <w:rsid w:val="000E07FC"/>
    <w:rsid w:val="000E0E4F"/>
    <w:rsid w:val="000E2E4B"/>
    <w:rsid w:val="000E3849"/>
    <w:rsid w:val="000E4E76"/>
    <w:rsid w:val="000E7295"/>
    <w:rsid w:val="000F0D54"/>
    <w:rsid w:val="000F1988"/>
    <w:rsid w:val="000F1B19"/>
    <w:rsid w:val="000F399A"/>
    <w:rsid w:val="000F5A71"/>
    <w:rsid w:val="000F65F1"/>
    <w:rsid w:val="000F773E"/>
    <w:rsid w:val="00100A94"/>
    <w:rsid w:val="001013E2"/>
    <w:rsid w:val="00102359"/>
    <w:rsid w:val="0010264D"/>
    <w:rsid w:val="0010285C"/>
    <w:rsid w:val="0010538B"/>
    <w:rsid w:val="0010698A"/>
    <w:rsid w:val="0010792C"/>
    <w:rsid w:val="00107D51"/>
    <w:rsid w:val="0011073D"/>
    <w:rsid w:val="00111530"/>
    <w:rsid w:val="00112567"/>
    <w:rsid w:val="00112D94"/>
    <w:rsid w:val="00113492"/>
    <w:rsid w:val="00113F76"/>
    <w:rsid w:val="00116D93"/>
    <w:rsid w:val="001177BC"/>
    <w:rsid w:val="00117D1C"/>
    <w:rsid w:val="001225C2"/>
    <w:rsid w:val="001245D9"/>
    <w:rsid w:val="00126C7C"/>
    <w:rsid w:val="00127481"/>
    <w:rsid w:val="00130755"/>
    <w:rsid w:val="00131BD6"/>
    <w:rsid w:val="00133A5A"/>
    <w:rsid w:val="00134FAD"/>
    <w:rsid w:val="00135B45"/>
    <w:rsid w:val="00135BB1"/>
    <w:rsid w:val="00135CBC"/>
    <w:rsid w:val="00135FA6"/>
    <w:rsid w:val="00140823"/>
    <w:rsid w:val="00141137"/>
    <w:rsid w:val="001412CD"/>
    <w:rsid w:val="00142788"/>
    <w:rsid w:val="001432FF"/>
    <w:rsid w:val="001448FA"/>
    <w:rsid w:val="00146CC0"/>
    <w:rsid w:val="00146CE5"/>
    <w:rsid w:val="00147370"/>
    <w:rsid w:val="001511E5"/>
    <w:rsid w:val="00151948"/>
    <w:rsid w:val="00151C8F"/>
    <w:rsid w:val="001529FF"/>
    <w:rsid w:val="001532F3"/>
    <w:rsid w:val="00153A43"/>
    <w:rsid w:val="00153D75"/>
    <w:rsid w:val="001540EE"/>
    <w:rsid w:val="0015642D"/>
    <w:rsid w:val="001611CB"/>
    <w:rsid w:val="0016169C"/>
    <w:rsid w:val="00161DDA"/>
    <w:rsid w:val="001623FD"/>
    <w:rsid w:val="00163898"/>
    <w:rsid w:val="00163D1F"/>
    <w:rsid w:val="00165121"/>
    <w:rsid w:val="00166155"/>
    <w:rsid w:val="001668C9"/>
    <w:rsid w:val="00166CD9"/>
    <w:rsid w:val="00167369"/>
    <w:rsid w:val="0017016D"/>
    <w:rsid w:val="001712CE"/>
    <w:rsid w:val="00171695"/>
    <w:rsid w:val="00172EB6"/>
    <w:rsid w:val="001730DF"/>
    <w:rsid w:val="0017397F"/>
    <w:rsid w:val="00174B2A"/>
    <w:rsid w:val="00175A0D"/>
    <w:rsid w:val="001800FF"/>
    <w:rsid w:val="001805E8"/>
    <w:rsid w:val="001809F9"/>
    <w:rsid w:val="00181C60"/>
    <w:rsid w:val="001833C4"/>
    <w:rsid w:val="00184B18"/>
    <w:rsid w:val="0018561C"/>
    <w:rsid w:val="00185E72"/>
    <w:rsid w:val="001911D8"/>
    <w:rsid w:val="00192737"/>
    <w:rsid w:val="00192782"/>
    <w:rsid w:val="00192ECB"/>
    <w:rsid w:val="001942A9"/>
    <w:rsid w:val="00195CA3"/>
    <w:rsid w:val="001970E0"/>
    <w:rsid w:val="00197150"/>
    <w:rsid w:val="00197937"/>
    <w:rsid w:val="001A0CD2"/>
    <w:rsid w:val="001A216A"/>
    <w:rsid w:val="001A23EE"/>
    <w:rsid w:val="001A5027"/>
    <w:rsid w:val="001A5205"/>
    <w:rsid w:val="001A7482"/>
    <w:rsid w:val="001B0D11"/>
    <w:rsid w:val="001B1115"/>
    <w:rsid w:val="001B14E9"/>
    <w:rsid w:val="001B1A87"/>
    <w:rsid w:val="001B23F6"/>
    <w:rsid w:val="001B2DBA"/>
    <w:rsid w:val="001B3FDE"/>
    <w:rsid w:val="001B6911"/>
    <w:rsid w:val="001B6BAB"/>
    <w:rsid w:val="001B6C16"/>
    <w:rsid w:val="001B6C9F"/>
    <w:rsid w:val="001C0F3D"/>
    <w:rsid w:val="001C20CB"/>
    <w:rsid w:val="001C32D3"/>
    <w:rsid w:val="001C4562"/>
    <w:rsid w:val="001C48A1"/>
    <w:rsid w:val="001C4BF0"/>
    <w:rsid w:val="001C5476"/>
    <w:rsid w:val="001C5B2A"/>
    <w:rsid w:val="001C654B"/>
    <w:rsid w:val="001C7274"/>
    <w:rsid w:val="001D0E3E"/>
    <w:rsid w:val="001D1554"/>
    <w:rsid w:val="001D165F"/>
    <w:rsid w:val="001D1BF4"/>
    <w:rsid w:val="001D222C"/>
    <w:rsid w:val="001D3068"/>
    <w:rsid w:val="001D3D85"/>
    <w:rsid w:val="001D68C3"/>
    <w:rsid w:val="001E1750"/>
    <w:rsid w:val="001E2727"/>
    <w:rsid w:val="001E36A3"/>
    <w:rsid w:val="001E3A36"/>
    <w:rsid w:val="001E4112"/>
    <w:rsid w:val="001E4F94"/>
    <w:rsid w:val="001E50FB"/>
    <w:rsid w:val="001E67F1"/>
    <w:rsid w:val="001E6941"/>
    <w:rsid w:val="001F1492"/>
    <w:rsid w:val="001F23CE"/>
    <w:rsid w:val="001F2BD9"/>
    <w:rsid w:val="001F383B"/>
    <w:rsid w:val="001F6FB8"/>
    <w:rsid w:val="001F72CD"/>
    <w:rsid w:val="001F77E9"/>
    <w:rsid w:val="00200BE7"/>
    <w:rsid w:val="0020186F"/>
    <w:rsid w:val="00202132"/>
    <w:rsid w:val="0020311F"/>
    <w:rsid w:val="002044B8"/>
    <w:rsid w:val="00204DFF"/>
    <w:rsid w:val="00204F7B"/>
    <w:rsid w:val="00204FB5"/>
    <w:rsid w:val="0020559B"/>
    <w:rsid w:val="002056E5"/>
    <w:rsid w:val="002063E4"/>
    <w:rsid w:val="002064C3"/>
    <w:rsid w:val="00206E44"/>
    <w:rsid w:val="00207B14"/>
    <w:rsid w:val="00207E92"/>
    <w:rsid w:val="0021137D"/>
    <w:rsid w:val="00211C2A"/>
    <w:rsid w:val="00211D1C"/>
    <w:rsid w:val="00214ABB"/>
    <w:rsid w:val="002159EB"/>
    <w:rsid w:val="00216352"/>
    <w:rsid w:val="00216BE5"/>
    <w:rsid w:val="00217D92"/>
    <w:rsid w:val="002218F7"/>
    <w:rsid w:val="002226B2"/>
    <w:rsid w:val="00222DF3"/>
    <w:rsid w:val="00223B9B"/>
    <w:rsid w:val="002244BE"/>
    <w:rsid w:val="002245C3"/>
    <w:rsid w:val="0022465A"/>
    <w:rsid w:val="00225A5B"/>
    <w:rsid w:val="002275FD"/>
    <w:rsid w:val="002308EC"/>
    <w:rsid w:val="00234DD7"/>
    <w:rsid w:val="00237769"/>
    <w:rsid w:val="00237CBE"/>
    <w:rsid w:val="00240647"/>
    <w:rsid w:val="00240ED6"/>
    <w:rsid w:val="00241014"/>
    <w:rsid w:val="0024139D"/>
    <w:rsid w:val="00242AAD"/>
    <w:rsid w:val="00243903"/>
    <w:rsid w:val="00243946"/>
    <w:rsid w:val="00243BA1"/>
    <w:rsid w:val="00244CCA"/>
    <w:rsid w:val="00246AF6"/>
    <w:rsid w:val="002478F7"/>
    <w:rsid w:val="00247D58"/>
    <w:rsid w:val="002506B1"/>
    <w:rsid w:val="002508AD"/>
    <w:rsid w:val="00250F9A"/>
    <w:rsid w:val="002519C5"/>
    <w:rsid w:val="00254149"/>
    <w:rsid w:val="002541D1"/>
    <w:rsid w:val="00255137"/>
    <w:rsid w:val="00256A89"/>
    <w:rsid w:val="00256C8F"/>
    <w:rsid w:val="00256CB3"/>
    <w:rsid w:val="00260311"/>
    <w:rsid w:val="002632C2"/>
    <w:rsid w:val="00264A6D"/>
    <w:rsid w:val="0026549C"/>
    <w:rsid w:val="00265649"/>
    <w:rsid w:val="0026652B"/>
    <w:rsid w:val="00267518"/>
    <w:rsid w:val="002702B2"/>
    <w:rsid w:val="002726A5"/>
    <w:rsid w:val="00276779"/>
    <w:rsid w:val="0028045D"/>
    <w:rsid w:val="00281E61"/>
    <w:rsid w:val="00282A52"/>
    <w:rsid w:val="00284DD6"/>
    <w:rsid w:val="002859A3"/>
    <w:rsid w:val="00285C2D"/>
    <w:rsid w:val="0028692B"/>
    <w:rsid w:val="0028713F"/>
    <w:rsid w:val="00287C5B"/>
    <w:rsid w:val="002903BF"/>
    <w:rsid w:val="0029162E"/>
    <w:rsid w:val="002918F3"/>
    <w:rsid w:val="00292CFE"/>
    <w:rsid w:val="00293D81"/>
    <w:rsid w:val="002942EB"/>
    <w:rsid w:val="002947C0"/>
    <w:rsid w:val="00297067"/>
    <w:rsid w:val="002A224B"/>
    <w:rsid w:val="002A226A"/>
    <w:rsid w:val="002A2930"/>
    <w:rsid w:val="002A3629"/>
    <w:rsid w:val="002A3C51"/>
    <w:rsid w:val="002A6C01"/>
    <w:rsid w:val="002B25A8"/>
    <w:rsid w:val="002B3282"/>
    <w:rsid w:val="002B38F4"/>
    <w:rsid w:val="002B4231"/>
    <w:rsid w:val="002B4CB3"/>
    <w:rsid w:val="002B4E16"/>
    <w:rsid w:val="002B57E8"/>
    <w:rsid w:val="002B69D1"/>
    <w:rsid w:val="002C11D2"/>
    <w:rsid w:val="002C1981"/>
    <w:rsid w:val="002C30FC"/>
    <w:rsid w:val="002C5BBA"/>
    <w:rsid w:val="002C7CFB"/>
    <w:rsid w:val="002D0512"/>
    <w:rsid w:val="002D158C"/>
    <w:rsid w:val="002D2DC7"/>
    <w:rsid w:val="002D4659"/>
    <w:rsid w:val="002D6B6E"/>
    <w:rsid w:val="002D7893"/>
    <w:rsid w:val="002E0235"/>
    <w:rsid w:val="002E1817"/>
    <w:rsid w:val="002E1A0E"/>
    <w:rsid w:val="002E1D76"/>
    <w:rsid w:val="002E2147"/>
    <w:rsid w:val="002E461B"/>
    <w:rsid w:val="002E6CCE"/>
    <w:rsid w:val="002E715C"/>
    <w:rsid w:val="002F05E9"/>
    <w:rsid w:val="002F0751"/>
    <w:rsid w:val="002F1ACE"/>
    <w:rsid w:val="002F1CBC"/>
    <w:rsid w:val="002F2467"/>
    <w:rsid w:val="002F2AF7"/>
    <w:rsid w:val="002F3E12"/>
    <w:rsid w:val="002F4A09"/>
    <w:rsid w:val="002F58FA"/>
    <w:rsid w:val="002F6CA9"/>
    <w:rsid w:val="002F7162"/>
    <w:rsid w:val="00301A7A"/>
    <w:rsid w:val="00301D4C"/>
    <w:rsid w:val="00302F29"/>
    <w:rsid w:val="0030459F"/>
    <w:rsid w:val="003052D8"/>
    <w:rsid w:val="003062AC"/>
    <w:rsid w:val="00307D04"/>
    <w:rsid w:val="0031124D"/>
    <w:rsid w:val="003135C2"/>
    <w:rsid w:val="003163E5"/>
    <w:rsid w:val="003169DD"/>
    <w:rsid w:val="0031728A"/>
    <w:rsid w:val="0031768D"/>
    <w:rsid w:val="0032159D"/>
    <w:rsid w:val="00321B6B"/>
    <w:rsid w:val="00322E26"/>
    <w:rsid w:val="003233EA"/>
    <w:rsid w:val="0032538B"/>
    <w:rsid w:val="003254DE"/>
    <w:rsid w:val="00325674"/>
    <w:rsid w:val="0032638B"/>
    <w:rsid w:val="00327E83"/>
    <w:rsid w:val="003302A8"/>
    <w:rsid w:val="00331B4C"/>
    <w:rsid w:val="00331BE8"/>
    <w:rsid w:val="00332C53"/>
    <w:rsid w:val="00332CFC"/>
    <w:rsid w:val="003330EF"/>
    <w:rsid w:val="0033353A"/>
    <w:rsid w:val="00335052"/>
    <w:rsid w:val="003350B8"/>
    <w:rsid w:val="00335135"/>
    <w:rsid w:val="0033605C"/>
    <w:rsid w:val="00336E95"/>
    <w:rsid w:val="00340FEA"/>
    <w:rsid w:val="00343CAB"/>
    <w:rsid w:val="00344AB6"/>
    <w:rsid w:val="00344C54"/>
    <w:rsid w:val="003451EF"/>
    <w:rsid w:val="003468B5"/>
    <w:rsid w:val="00351E5B"/>
    <w:rsid w:val="003538A8"/>
    <w:rsid w:val="00354424"/>
    <w:rsid w:val="00355A35"/>
    <w:rsid w:val="003565EC"/>
    <w:rsid w:val="00356F2E"/>
    <w:rsid w:val="00360FCA"/>
    <w:rsid w:val="00361344"/>
    <w:rsid w:val="00364581"/>
    <w:rsid w:val="00364DBB"/>
    <w:rsid w:val="003656AA"/>
    <w:rsid w:val="00365747"/>
    <w:rsid w:val="00366D2E"/>
    <w:rsid w:val="003729C4"/>
    <w:rsid w:val="00372D9E"/>
    <w:rsid w:val="003731EE"/>
    <w:rsid w:val="003734F0"/>
    <w:rsid w:val="00373812"/>
    <w:rsid w:val="00373B2A"/>
    <w:rsid w:val="00373F8C"/>
    <w:rsid w:val="0037436C"/>
    <w:rsid w:val="0037770D"/>
    <w:rsid w:val="00377D9C"/>
    <w:rsid w:val="0038039C"/>
    <w:rsid w:val="003804AE"/>
    <w:rsid w:val="0038348D"/>
    <w:rsid w:val="00384D45"/>
    <w:rsid w:val="003851B1"/>
    <w:rsid w:val="00385826"/>
    <w:rsid w:val="00386E38"/>
    <w:rsid w:val="003870F2"/>
    <w:rsid w:val="00392C1B"/>
    <w:rsid w:val="003933D1"/>
    <w:rsid w:val="00397255"/>
    <w:rsid w:val="00397599"/>
    <w:rsid w:val="00397880"/>
    <w:rsid w:val="00397F9A"/>
    <w:rsid w:val="003A0C68"/>
    <w:rsid w:val="003A226E"/>
    <w:rsid w:val="003A3132"/>
    <w:rsid w:val="003A3AFD"/>
    <w:rsid w:val="003A420E"/>
    <w:rsid w:val="003B090B"/>
    <w:rsid w:val="003B10ED"/>
    <w:rsid w:val="003B147A"/>
    <w:rsid w:val="003B18D6"/>
    <w:rsid w:val="003B3587"/>
    <w:rsid w:val="003B4CE5"/>
    <w:rsid w:val="003B570F"/>
    <w:rsid w:val="003B6984"/>
    <w:rsid w:val="003C1B31"/>
    <w:rsid w:val="003C3BA8"/>
    <w:rsid w:val="003C4A2E"/>
    <w:rsid w:val="003C5790"/>
    <w:rsid w:val="003C6C48"/>
    <w:rsid w:val="003C7B0A"/>
    <w:rsid w:val="003D2360"/>
    <w:rsid w:val="003D4F6F"/>
    <w:rsid w:val="003D7EA1"/>
    <w:rsid w:val="003E27CC"/>
    <w:rsid w:val="003E3335"/>
    <w:rsid w:val="003E362E"/>
    <w:rsid w:val="003E4D8F"/>
    <w:rsid w:val="003E67B9"/>
    <w:rsid w:val="003E78C8"/>
    <w:rsid w:val="003E7CC6"/>
    <w:rsid w:val="003F01CC"/>
    <w:rsid w:val="003F0CAF"/>
    <w:rsid w:val="003F1594"/>
    <w:rsid w:val="003F3839"/>
    <w:rsid w:val="003F3F0F"/>
    <w:rsid w:val="003F4296"/>
    <w:rsid w:val="003F4DBA"/>
    <w:rsid w:val="003F50FE"/>
    <w:rsid w:val="003F60C4"/>
    <w:rsid w:val="003F6418"/>
    <w:rsid w:val="003F66CB"/>
    <w:rsid w:val="003F7823"/>
    <w:rsid w:val="004002F1"/>
    <w:rsid w:val="0040034E"/>
    <w:rsid w:val="00400554"/>
    <w:rsid w:val="0040059E"/>
    <w:rsid w:val="004028DA"/>
    <w:rsid w:val="004054F6"/>
    <w:rsid w:val="00407289"/>
    <w:rsid w:val="00413B3E"/>
    <w:rsid w:val="00414BFD"/>
    <w:rsid w:val="0041513A"/>
    <w:rsid w:val="00416E3E"/>
    <w:rsid w:val="004170B5"/>
    <w:rsid w:val="00417AC6"/>
    <w:rsid w:val="00420DCC"/>
    <w:rsid w:val="00421360"/>
    <w:rsid w:val="004229C4"/>
    <w:rsid w:val="00424087"/>
    <w:rsid w:val="0042450A"/>
    <w:rsid w:val="00424729"/>
    <w:rsid w:val="004251E3"/>
    <w:rsid w:val="004255ED"/>
    <w:rsid w:val="00427223"/>
    <w:rsid w:val="00433313"/>
    <w:rsid w:val="004341F5"/>
    <w:rsid w:val="00434A5C"/>
    <w:rsid w:val="00436275"/>
    <w:rsid w:val="004373E4"/>
    <w:rsid w:val="00437626"/>
    <w:rsid w:val="0044096B"/>
    <w:rsid w:val="0044317D"/>
    <w:rsid w:val="004462C5"/>
    <w:rsid w:val="00452C11"/>
    <w:rsid w:val="00454AF3"/>
    <w:rsid w:val="00456250"/>
    <w:rsid w:val="00456C3A"/>
    <w:rsid w:val="00462B6E"/>
    <w:rsid w:val="00462DBF"/>
    <w:rsid w:val="00463CD5"/>
    <w:rsid w:val="004655F1"/>
    <w:rsid w:val="00465825"/>
    <w:rsid w:val="00467300"/>
    <w:rsid w:val="0047010D"/>
    <w:rsid w:val="00471F22"/>
    <w:rsid w:val="00474CE9"/>
    <w:rsid w:val="00480AED"/>
    <w:rsid w:val="00480BF7"/>
    <w:rsid w:val="004814A6"/>
    <w:rsid w:val="004860EB"/>
    <w:rsid w:val="0048689C"/>
    <w:rsid w:val="00486BEB"/>
    <w:rsid w:val="00486F41"/>
    <w:rsid w:val="00487AD5"/>
    <w:rsid w:val="00491915"/>
    <w:rsid w:val="00491D18"/>
    <w:rsid w:val="00495DDB"/>
    <w:rsid w:val="00497493"/>
    <w:rsid w:val="004974FA"/>
    <w:rsid w:val="004A3B55"/>
    <w:rsid w:val="004A56BA"/>
    <w:rsid w:val="004A6577"/>
    <w:rsid w:val="004A6739"/>
    <w:rsid w:val="004A6E1E"/>
    <w:rsid w:val="004A7237"/>
    <w:rsid w:val="004A7C04"/>
    <w:rsid w:val="004B00A9"/>
    <w:rsid w:val="004B0195"/>
    <w:rsid w:val="004B0B80"/>
    <w:rsid w:val="004B0BF5"/>
    <w:rsid w:val="004B189B"/>
    <w:rsid w:val="004B1938"/>
    <w:rsid w:val="004B1A0C"/>
    <w:rsid w:val="004B1B37"/>
    <w:rsid w:val="004B1E73"/>
    <w:rsid w:val="004B20C9"/>
    <w:rsid w:val="004B4020"/>
    <w:rsid w:val="004B46A4"/>
    <w:rsid w:val="004B64D5"/>
    <w:rsid w:val="004B6D20"/>
    <w:rsid w:val="004B6E00"/>
    <w:rsid w:val="004C34C5"/>
    <w:rsid w:val="004C4C0F"/>
    <w:rsid w:val="004C4CE1"/>
    <w:rsid w:val="004C6956"/>
    <w:rsid w:val="004C752B"/>
    <w:rsid w:val="004D019D"/>
    <w:rsid w:val="004D2870"/>
    <w:rsid w:val="004D44E2"/>
    <w:rsid w:val="004D5D5B"/>
    <w:rsid w:val="004D67BC"/>
    <w:rsid w:val="004D6A4D"/>
    <w:rsid w:val="004D6A9E"/>
    <w:rsid w:val="004D79FF"/>
    <w:rsid w:val="004E3EE6"/>
    <w:rsid w:val="004E4CF0"/>
    <w:rsid w:val="004E5869"/>
    <w:rsid w:val="004E5D61"/>
    <w:rsid w:val="004E6840"/>
    <w:rsid w:val="004E7BA2"/>
    <w:rsid w:val="004F2478"/>
    <w:rsid w:val="004F284A"/>
    <w:rsid w:val="004F33C3"/>
    <w:rsid w:val="004F557B"/>
    <w:rsid w:val="004F5974"/>
    <w:rsid w:val="005015D7"/>
    <w:rsid w:val="005019B5"/>
    <w:rsid w:val="0050652B"/>
    <w:rsid w:val="00507518"/>
    <w:rsid w:val="00507925"/>
    <w:rsid w:val="00511D76"/>
    <w:rsid w:val="00512AF0"/>
    <w:rsid w:val="005131CD"/>
    <w:rsid w:val="005223FD"/>
    <w:rsid w:val="00525B8B"/>
    <w:rsid w:val="00525CCE"/>
    <w:rsid w:val="00526503"/>
    <w:rsid w:val="0052657D"/>
    <w:rsid w:val="00527066"/>
    <w:rsid w:val="0052711C"/>
    <w:rsid w:val="00527A44"/>
    <w:rsid w:val="00530121"/>
    <w:rsid w:val="0053030B"/>
    <w:rsid w:val="00530769"/>
    <w:rsid w:val="005329A5"/>
    <w:rsid w:val="00532B4A"/>
    <w:rsid w:val="005412A1"/>
    <w:rsid w:val="00544AA3"/>
    <w:rsid w:val="00544E36"/>
    <w:rsid w:val="0054688E"/>
    <w:rsid w:val="00546ADD"/>
    <w:rsid w:val="00547178"/>
    <w:rsid w:val="00550A2E"/>
    <w:rsid w:val="00551E57"/>
    <w:rsid w:val="00552B92"/>
    <w:rsid w:val="005542A9"/>
    <w:rsid w:val="00555041"/>
    <w:rsid w:val="00560D6E"/>
    <w:rsid w:val="00560E93"/>
    <w:rsid w:val="00561AAB"/>
    <w:rsid w:val="00562061"/>
    <w:rsid w:val="00564B01"/>
    <w:rsid w:val="0056646A"/>
    <w:rsid w:val="005675D9"/>
    <w:rsid w:val="00567AB2"/>
    <w:rsid w:val="005714F0"/>
    <w:rsid w:val="0057277D"/>
    <w:rsid w:val="00572939"/>
    <w:rsid w:val="00575462"/>
    <w:rsid w:val="00575AB4"/>
    <w:rsid w:val="00577925"/>
    <w:rsid w:val="00581A00"/>
    <w:rsid w:val="00582FB2"/>
    <w:rsid w:val="0058442F"/>
    <w:rsid w:val="005847B7"/>
    <w:rsid w:val="00586E20"/>
    <w:rsid w:val="0059205B"/>
    <w:rsid w:val="00592239"/>
    <w:rsid w:val="00593278"/>
    <w:rsid w:val="005949E4"/>
    <w:rsid w:val="00596510"/>
    <w:rsid w:val="005A1CD0"/>
    <w:rsid w:val="005A289B"/>
    <w:rsid w:val="005A5BC7"/>
    <w:rsid w:val="005A73C9"/>
    <w:rsid w:val="005A78CF"/>
    <w:rsid w:val="005B544C"/>
    <w:rsid w:val="005B56EF"/>
    <w:rsid w:val="005B6034"/>
    <w:rsid w:val="005B6FAF"/>
    <w:rsid w:val="005B7C32"/>
    <w:rsid w:val="005C2675"/>
    <w:rsid w:val="005C2D6E"/>
    <w:rsid w:val="005C2E3A"/>
    <w:rsid w:val="005C34DD"/>
    <w:rsid w:val="005C63F6"/>
    <w:rsid w:val="005C65F1"/>
    <w:rsid w:val="005C66BB"/>
    <w:rsid w:val="005C6893"/>
    <w:rsid w:val="005C7803"/>
    <w:rsid w:val="005D0B28"/>
    <w:rsid w:val="005D0FCA"/>
    <w:rsid w:val="005D18BE"/>
    <w:rsid w:val="005D23EA"/>
    <w:rsid w:val="005D46A5"/>
    <w:rsid w:val="005D642F"/>
    <w:rsid w:val="005D6A0E"/>
    <w:rsid w:val="005E1320"/>
    <w:rsid w:val="005E156D"/>
    <w:rsid w:val="005E1D41"/>
    <w:rsid w:val="005E24BB"/>
    <w:rsid w:val="005E253E"/>
    <w:rsid w:val="005E2672"/>
    <w:rsid w:val="005E5BD3"/>
    <w:rsid w:val="005E66B6"/>
    <w:rsid w:val="005F0AE6"/>
    <w:rsid w:val="005F2FCC"/>
    <w:rsid w:val="005F39D1"/>
    <w:rsid w:val="005F66F4"/>
    <w:rsid w:val="005F719C"/>
    <w:rsid w:val="00600E83"/>
    <w:rsid w:val="00600FFE"/>
    <w:rsid w:val="00601F43"/>
    <w:rsid w:val="00602B2F"/>
    <w:rsid w:val="006034AD"/>
    <w:rsid w:val="0060539B"/>
    <w:rsid w:val="00605571"/>
    <w:rsid w:val="0060679A"/>
    <w:rsid w:val="00606850"/>
    <w:rsid w:val="0061030D"/>
    <w:rsid w:val="0061033C"/>
    <w:rsid w:val="0061077E"/>
    <w:rsid w:val="00611227"/>
    <w:rsid w:val="006116B9"/>
    <w:rsid w:val="00614C5E"/>
    <w:rsid w:val="00615A16"/>
    <w:rsid w:val="00616D94"/>
    <w:rsid w:val="00617082"/>
    <w:rsid w:val="006178DC"/>
    <w:rsid w:val="00623148"/>
    <w:rsid w:val="00626EC5"/>
    <w:rsid w:val="00627048"/>
    <w:rsid w:val="006343B5"/>
    <w:rsid w:val="00636A7D"/>
    <w:rsid w:val="00636D96"/>
    <w:rsid w:val="00637589"/>
    <w:rsid w:val="0064008F"/>
    <w:rsid w:val="006417E0"/>
    <w:rsid w:val="0064274A"/>
    <w:rsid w:val="006435B7"/>
    <w:rsid w:val="00643BC5"/>
    <w:rsid w:val="00645131"/>
    <w:rsid w:val="00645387"/>
    <w:rsid w:val="00645A62"/>
    <w:rsid w:val="00645E04"/>
    <w:rsid w:val="00647839"/>
    <w:rsid w:val="00650795"/>
    <w:rsid w:val="00651173"/>
    <w:rsid w:val="00651477"/>
    <w:rsid w:val="00652BE7"/>
    <w:rsid w:val="00652E04"/>
    <w:rsid w:val="00653A26"/>
    <w:rsid w:val="00655BBE"/>
    <w:rsid w:val="00655E4C"/>
    <w:rsid w:val="00656247"/>
    <w:rsid w:val="0066039F"/>
    <w:rsid w:val="00660C57"/>
    <w:rsid w:val="00662112"/>
    <w:rsid w:val="0066238C"/>
    <w:rsid w:val="006630E5"/>
    <w:rsid w:val="00663DEE"/>
    <w:rsid w:val="00663E6C"/>
    <w:rsid w:val="0066435C"/>
    <w:rsid w:val="006646C3"/>
    <w:rsid w:val="00664C73"/>
    <w:rsid w:val="0066613F"/>
    <w:rsid w:val="00666181"/>
    <w:rsid w:val="006669AA"/>
    <w:rsid w:val="00670C5D"/>
    <w:rsid w:val="00672AEB"/>
    <w:rsid w:val="00672BDE"/>
    <w:rsid w:val="00674A5B"/>
    <w:rsid w:val="00675EDB"/>
    <w:rsid w:val="006772A4"/>
    <w:rsid w:val="0067747F"/>
    <w:rsid w:val="00682E8E"/>
    <w:rsid w:val="00683C76"/>
    <w:rsid w:val="006850AD"/>
    <w:rsid w:val="006854F0"/>
    <w:rsid w:val="00685B80"/>
    <w:rsid w:val="00685C49"/>
    <w:rsid w:val="00687D8E"/>
    <w:rsid w:val="00687EBB"/>
    <w:rsid w:val="00694ED9"/>
    <w:rsid w:val="00695C5D"/>
    <w:rsid w:val="006A0459"/>
    <w:rsid w:val="006A168B"/>
    <w:rsid w:val="006A2177"/>
    <w:rsid w:val="006A3820"/>
    <w:rsid w:val="006A41A5"/>
    <w:rsid w:val="006A6149"/>
    <w:rsid w:val="006B2C42"/>
    <w:rsid w:val="006B35C8"/>
    <w:rsid w:val="006B3A2B"/>
    <w:rsid w:val="006B4336"/>
    <w:rsid w:val="006B53AE"/>
    <w:rsid w:val="006B70C2"/>
    <w:rsid w:val="006C1A86"/>
    <w:rsid w:val="006C2C87"/>
    <w:rsid w:val="006C3640"/>
    <w:rsid w:val="006D008B"/>
    <w:rsid w:val="006D269D"/>
    <w:rsid w:val="006D426D"/>
    <w:rsid w:val="006D5350"/>
    <w:rsid w:val="006D6C7C"/>
    <w:rsid w:val="006E2095"/>
    <w:rsid w:val="006E26FD"/>
    <w:rsid w:val="006E3FE5"/>
    <w:rsid w:val="006E5E28"/>
    <w:rsid w:val="006E64C6"/>
    <w:rsid w:val="006E6CAF"/>
    <w:rsid w:val="006E6CB0"/>
    <w:rsid w:val="006E7A98"/>
    <w:rsid w:val="006F02C3"/>
    <w:rsid w:val="006F0A02"/>
    <w:rsid w:val="006F0C0F"/>
    <w:rsid w:val="006F16B9"/>
    <w:rsid w:val="006F1A32"/>
    <w:rsid w:val="006F67B3"/>
    <w:rsid w:val="006F6E96"/>
    <w:rsid w:val="006F7B70"/>
    <w:rsid w:val="00700184"/>
    <w:rsid w:val="007022D6"/>
    <w:rsid w:val="007046FE"/>
    <w:rsid w:val="0070648E"/>
    <w:rsid w:val="007065FF"/>
    <w:rsid w:val="00706CA9"/>
    <w:rsid w:val="0070767F"/>
    <w:rsid w:val="00707B90"/>
    <w:rsid w:val="00707BCB"/>
    <w:rsid w:val="007118B7"/>
    <w:rsid w:val="007158F2"/>
    <w:rsid w:val="007205C2"/>
    <w:rsid w:val="00720891"/>
    <w:rsid w:val="00722B75"/>
    <w:rsid w:val="00722E0E"/>
    <w:rsid w:val="007232E1"/>
    <w:rsid w:val="007252AC"/>
    <w:rsid w:val="00725451"/>
    <w:rsid w:val="0072634B"/>
    <w:rsid w:val="007312CE"/>
    <w:rsid w:val="0073157B"/>
    <w:rsid w:val="0073449B"/>
    <w:rsid w:val="00735259"/>
    <w:rsid w:val="00735B09"/>
    <w:rsid w:val="00737061"/>
    <w:rsid w:val="007371E1"/>
    <w:rsid w:val="00740EAB"/>
    <w:rsid w:val="0074147A"/>
    <w:rsid w:val="00743521"/>
    <w:rsid w:val="007470D0"/>
    <w:rsid w:val="00747A86"/>
    <w:rsid w:val="00750F5C"/>
    <w:rsid w:val="00751190"/>
    <w:rsid w:val="007515A4"/>
    <w:rsid w:val="007526C0"/>
    <w:rsid w:val="00753183"/>
    <w:rsid w:val="007535B4"/>
    <w:rsid w:val="007558A9"/>
    <w:rsid w:val="00763D88"/>
    <w:rsid w:val="007660D0"/>
    <w:rsid w:val="00767CEA"/>
    <w:rsid w:val="00767F01"/>
    <w:rsid w:val="007733CB"/>
    <w:rsid w:val="007746F4"/>
    <w:rsid w:val="007752F6"/>
    <w:rsid w:val="0077606F"/>
    <w:rsid w:val="00777A64"/>
    <w:rsid w:val="00777C14"/>
    <w:rsid w:val="00780B65"/>
    <w:rsid w:val="007811DA"/>
    <w:rsid w:val="0078278E"/>
    <w:rsid w:val="00782FAA"/>
    <w:rsid w:val="00783270"/>
    <w:rsid w:val="007849C9"/>
    <w:rsid w:val="007873FB"/>
    <w:rsid w:val="0079014C"/>
    <w:rsid w:val="007909A6"/>
    <w:rsid w:val="007920A6"/>
    <w:rsid w:val="00792B0F"/>
    <w:rsid w:val="0079319D"/>
    <w:rsid w:val="00794D26"/>
    <w:rsid w:val="00795784"/>
    <w:rsid w:val="00795DB2"/>
    <w:rsid w:val="007961A0"/>
    <w:rsid w:val="00796225"/>
    <w:rsid w:val="007A141D"/>
    <w:rsid w:val="007A15FF"/>
    <w:rsid w:val="007A3033"/>
    <w:rsid w:val="007A7245"/>
    <w:rsid w:val="007A7447"/>
    <w:rsid w:val="007B0693"/>
    <w:rsid w:val="007B1CCB"/>
    <w:rsid w:val="007B3191"/>
    <w:rsid w:val="007B3534"/>
    <w:rsid w:val="007B59FF"/>
    <w:rsid w:val="007B6A35"/>
    <w:rsid w:val="007B760F"/>
    <w:rsid w:val="007B7DB1"/>
    <w:rsid w:val="007C04EE"/>
    <w:rsid w:val="007C0C67"/>
    <w:rsid w:val="007C127F"/>
    <w:rsid w:val="007C18AF"/>
    <w:rsid w:val="007C1BB3"/>
    <w:rsid w:val="007C408F"/>
    <w:rsid w:val="007C4D3E"/>
    <w:rsid w:val="007C4F92"/>
    <w:rsid w:val="007C533F"/>
    <w:rsid w:val="007C6F20"/>
    <w:rsid w:val="007C74F9"/>
    <w:rsid w:val="007D3506"/>
    <w:rsid w:val="007D53D4"/>
    <w:rsid w:val="007D57D6"/>
    <w:rsid w:val="007D71B9"/>
    <w:rsid w:val="007D7868"/>
    <w:rsid w:val="007E0051"/>
    <w:rsid w:val="007E3679"/>
    <w:rsid w:val="007E6396"/>
    <w:rsid w:val="007E667D"/>
    <w:rsid w:val="007E69B1"/>
    <w:rsid w:val="007E6BF5"/>
    <w:rsid w:val="007E7ABD"/>
    <w:rsid w:val="007F1E66"/>
    <w:rsid w:val="007F1EF7"/>
    <w:rsid w:val="007F39BD"/>
    <w:rsid w:val="007F719A"/>
    <w:rsid w:val="00800DBB"/>
    <w:rsid w:val="008028AF"/>
    <w:rsid w:val="008043C3"/>
    <w:rsid w:val="00811785"/>
    <w:rsid w:val="0081272F"/>
    <w:rsid w:val="008133F8"/>
    <w:rsid w:val="0081593D"/>
    <w:rsid w:val="00817BF2"/>
    <w:rsid w:val="00817E57"/>
    <w:rsid w:val="00820086"/>
    <w:rsid w:val="008206D7"/>
    <w:rsid w:val="0082257B"/>
    <w:rsid w:val="00822B97"/>
    <w:rsid w:val="00822C4D"/>
    <w:rsid w:val="0082594F"/>
    <w:rsid w:val="00826120"/>
    <w:rsid w:val="008266A8"/>
    <w:rsid w:val="00826D5C"/>
    <w:rsid w:val="008307D9"/>
    <w:rsid w:val="00830B44"/>
    <w:rsid w:val="008342D2"/>
    <w:rsid w:val="0083533A"/>
    <w:rsid w:val="008355A7"/>
    <w:rsid w:val="008356BC"/>
    <w:rsid w:val="00842A97"/>
    <w:rsid w:val="0084382C"/>
    <w:rsid w:val="00843D8E"/>
    <w:rsid w:val="00843E86"/>
    <w:rsid w:val="0084636B"/>
    <w:rsid w:val="008466E6"/>
    <w:rsid w:val="00850A31"/>
    <w:rsid w:val="00851492"/>
    <w:rsid w:val="008519FD"/>
    <w:rsid w:val="00851D47"/>
    <w:rsid w:val="008525E6"/>
    <w:rsid w:val="008542AA"/>
    <w:rsid w:val="0085519C"/>
    <w:rsid w:val="00856950"/>
    <w:rsid w:val="0085766F"/>
    <w:rsid w:val="0086060D"/>
    <w:rsid w:val="0086216D"/>
    <w:rsid w:val="00862AD1"/>
    <w:rsid w:val="00862CB5"/>
    <w:rsid w:val="008644CB"/>
    <w:rsid w:val="00865309"/>
    <w:rsid w:val="0086556F"/>
    <w:rsid w:val="008657DF"/>
    <w:rsid w:val="00865CEF"/>
    <w:rsid w:val="008661BC"/>
    <w:rsid w:val="008669FB"/>
    <w:rsid w:val="008676C5"/>
    <w:rsid w:val="00871383"/>
    <w:rsid w:val="00872352"/>
    <w:rsid w:val="008727E2"/>
    <w:rsid w:val="00872CFF"/>
    <w:rsid w:val="008736B9"/>
    <w:rsid w:val="00874898"/>
    <w:rsid w:val="008754A4"/>
    <w:rsid w:val="0087550F"/>
    <w:rsid w:val="00875B4C"/>
    <w:rsid w:val="00876C06"/>
    <w:rsid w:val="008777F2"/>
    <w:rsid w:val="00880585"/>
    <w:rsid w:val="00881258"/>
    <w:rsid w:val="00882A9F"/>
    <w:rsid w:val="0088326A"/>
    <w:rsid w:val="0088379F"/>
    <w:rsid w:val="00885A4D"/>
    <w:rsid w:val="0089054C"/>
    <w:rsid w:val="00891D87"/>
    <w:rsid w:val="0089628B"/>
    <w:rsid w:val="008A07BD"/>
    <w:rsid w:val="008A0878"/>
    <w:rsid w:val="008A2C53"/>
    <w:rsid w:val="008A2FB5"/>
    <w:rsid w:val="008A3120"/>
    <w:rsid w:val="008A4041"/>
    <w:rsid w:val="008A704E"/>
    <w:rsid w:val="008B027B"/>
    <w:rsid w:val="008B082D"/>
    <w:rsid w:val="008B25F8"/>
    <w:rsid w:val="008B286A"/>
    <w:rsid w:val="008C042A"/>
    <w:rsid w:val="008C14D1"/>
    <w:rsid w:val="008C1B03"/>
    <w:rsid w:val="008C4B49"/>
    <w:rsid w:val="008C4D68"/>
    <w:rsid w:val="008D1BBF"/>
    <w:rsid w:val="008D28CE"/>
    <w:rsid w:val="008D3B97"/>
    <w:rsid w:val="008D4AA8"/>
    <w:rsid w:val="008D4F3A"/>
    <w:rsid w:val="008D7636"/>
    <w:rsid w:val="008D7F81"/>
    <w:rsid w:val="008E07FE"/>
    <w:rsid w:val="008E156B"/>
    <w:rsid w:val="008E3A79"/>
    <w:rsid w:val="008E42CF"/>
    <w:rsid w:val="008E5054"/>
    <w:rsid w:val="008E5A34"/>
    <w:rsid w:val="008E64F4"/>
    <w:rsid w:val="008E77C2"/>
    <w:rsid w:val="008F173E"/>
    <w:rsid w:val="008F19A4"/>
    <w:rsid w:val="008F22AF"/>
    <w:rsid w:val="008F3A37"/>
    <w:rsid w:val="008F3A77"/>
    <w:rsid w:val="008F62B2"/>
    <w:rsid w:val="00901AB3"/>
    <w:rsid w:val="0090360F"/>
    <w:rsid w:val="00905B62"/>
    <w:rsid w:val="00907EAB"/>
    <w:rsid w:val="00910B0D"/>
    <w:rsid w:val="009125A4"/>
    <w:rsid w:val="00916C14"/>
    <w:rsid w:val="0091768C"/>
    <w:rsid w:val="00921236"/>
    <w:rsid w:val="0092189E"/>
    <w:rsid w:val="00926288"/>
    <w:rsid w:val="009303EB"/>
    <w:rsid w:val="00930705"/>
    <w:rsid w:val="00932098"/>
    <w:rsid w:val="00932676"/>
    <w:rsid w:val="009336FF"/>
    <w:rsid w:val="00933AF3"/>
    <w:rsid w:val="00936C65"/>
    <w:rsid w:val="00936E7C"/>
    <w:rsid w:val="009407A1"/>
    <w:rsid w:val="00940FD2"/>
    <w:rsid w:val="009412DC"/>
    <w:rsid w:val="00941BA0"/>
    <w:rsid w:val="00941EC4"/>
    <w:rsid w:val="009425F2"/>
    <w:rsid w:val="009433EB"/>
    <w:rsid w:val="009434CF"/>
    <w:rsid w:val="00944372"/>
    <w:rsid w:val="00944467"/>
    <w:rsid w:val="00944844"/>
    <w:rsid w:val="00944C82"/>
    <w:rsid w:val="009453BA"/>
    <w:rsid w:val="00945B72"/>
    <w:rsid w:val="00946E84"/>
    <w:rsid w:val="00947591"/>
    <w:rsid w:val="00953C31"/>
    <w:rsid w:val="009546F5"/>
    <w:rsid w:val="00954B31"/>
    <w:rsid w:val="009551A1"/>
    <w:rsid w:val="009553AE"/>
    <w:rsid w:val="00955536"/>
    <w:rsid w:val="00957FEB"/>
    <w:rsid w:val="009602C9"/>
    <w:rsid w:val="0096055F"/>
    <w:rsid w:val="0096232F"/>
    <w:rsid w:val="00962487"/>
    <w:rsid w:val="00962D6C"/>
    <w:rsid w:val="00965C4F"/>
    <w:rsid w:val="009661FD"/>
    <w:rsid w:val="00967B7D"/>
    <w:rsid w:val="00970B2A"/>
    <w:rsid w:val="00972680"/>
    <w:rsid w:val="009746BC"/>
    <w:rsid w:val="00975A35"/>
    <w:rsid w:val="009768EF"/>
    <w:rsid w:val="00977E35"/>
    <w:rsid w:val="00981007"/>
    <w:rsid w:val="009811D7"/>
    <w:rsid w:val="00981328"/>
    <w:rsid w:val="00982A8C"/>
    <w:rsid w:val="00982CAF"/>
    <w:rsid w:val="00983F55"/>
    <w:rsid w:val="00986580"/>
    <w:rsid w:val="0099033B"/>
    <w:rsid w:val="009904FA"/>
    <w:rsid w:val="00990CCE"/>
    <w:rsid w:val="009924D7"/>
    <w:rsid w:val="009926DF"/>
    <w:rsid w:val="0099319F"/>
    <w:rsid w:val="009936E1"/>
    <w:rsid w:val="00994980"/>
    <w:rsid w:val="00994BD4"/>
    <w:rsid w:val="00995F49"/>
    <w:rsid w:val="009965DD"/>
    <w:rsid w:val="00996CDC"/>
    <w:rsid w:val="009A0FC4"/>
    <w:rsid w:val="009A103D"/>
    <w:rsid w:val="009A13B3"/>
    <w:rsid w:val="009A1F11"/>
    <w:rsid w:val="009A3A25"/>
    <w:rsid w:val="009A5717"/>
    <w:rsid w:val="009A625A"/>
    <w:rsid w:val="009A7D32"/>
    <w:rsid w:val="009B1737"/>
    <w:rsid w:val="009B354D"/>
    <w:rsid w:val="009B357E"/>
    <w:rsid w:val="009B3D25"/>
    <w:rsid w:val="009B43E1"/>
    <w:rsid w:val="009B5978"/>
    <w:rsid w:val="009C1471"/>
    <w:rsid w:val="009C197C"/>
    <w:rsid w:val="009C5775"/>
    <w:rsid w:val="009C7308"/>
    <w:rsid w:val="009D0ECE"/>
    <w:rsid w:val="009D3258"/>
    <w:rsid w:val="009D33A2"/>
    <w:rsid w:val="009D3CBF"/>
    <w:rsid w:val="009D6ACF"/>
    <w:rsid w:val="009D7659"/>
    <w:rsid w:val="009D7C55"/>
    <w:rsid w:val="009D7FBD"/>
    <w:rsid w:val="009E11ED"/>
    <w:rsid w:val="009E1388"/>
    <w:rsid w:val="009E2082"/>
    <w:rsid w:val="009E2917"/>
    <w:rsid w:val="009E2C72"/>
    <w:rsid w:val="009E38A2"/>
    <w:rsid w:val="009E38F4"/>
    <w:rsid w:val="009E5F1E"/>
    <w:rsid w:val="009E7771"/>
    <w:rsid w:val="009F0615"/>
    <w:rsid w:val="009F3D50"/>
    <w:rsid w:val="009F5375"/>
    <w:rsid w:val="009F6E7A"/>
    <w:rsid w:val="00A00AF3"/>
    <w:rsid w:val="00A01041"/>
    <w:rsid w:val="00A0105A"/>
    <w:rsid w:val="00A03C16"/>
    <w:rsid w:val="00A066AE"/>
    <w:rsid w:val="00A1091C"/>
    <w:rsid w:val="00A11162"/>
    <w:rsid w:val="00A16237"/>
    <w:rsid w:val="00A165A1"/>
    <w:rsid w:val="00A17F1C"/>
    <w:rsid w:val="00A22978"/>
    <w:rsid w:val="00A24DD0"/>
    <w:rsid w:val="00A2599E"/>
    <w:rsid w:val="00A25CFF"/>
    <w:rsid w:val="00A263F4"/>
    <w:rsid w:val="00A26A7A"/>
    <w:rsid w:val="00A2749F"/>
    <w:rsid w:val="00A3033D"/>
    <w:rsid w:val="00A31461"/>
    <w:rsid w:val="00A32D7B"/>
    <w:rsid w:val="00A32DDE"/>
    <w:rsid w:val="00A334B1"/>
    <w:rsid w:val="00A33911"/>
    <w:rsid w:val="00A34562"/>
    <w:rsid w:val="00A34572"/>
    <w:rsid w:val="00A34EBD"/>
    <w:rsid w:val="00A374B3"/>
    <w:rsid w:val="00A37F26"/>
    <w:rsid w:val="00A4166F"/>
    <w:rsid w:val="00A41FCC"/>
    <w:rsid w:val="00A465B9"/>
    <w:rsid w:val="00A5194F"/>
    <w:rsid w:val="00A5212A"/>
    <w:rsid w:val="00A522C9"/>
    <w:rsid w:val="00A526BB"/>
    <w:rsid w:val="00A52E86"/>
    <w:rsid w:val="00A53C49"/>
    <w:rsid w:val="00A53E39"/>
    <w:rsid w:val="00A543FF"/>
    <w:rsid w:val="00A55C4C"/>
    <w:rsid w:val="00A55E39"/>
    <w:rsid w:val="00A5659A"/>
    <w:rsid w:val="00A57413"/>
    <w:rsid w:val="00A60D88"/>
    <w:rsid w:val="00A610D8"/>
    <w:rsid w:val="00A65A37"/>
    <w:rsid w:val="00A66043"/>
    <w:rsid w:val="00A664E4"/>
    <w:rsid w:val="00A66827"/>
    <w:rsid w:val="00A67C19"/>
    <w:rsid w:val="00A701AC"/>
    <w:rsid w:val="00A717F6"/>
    <w:rsid w:val="00A74E3F"/>
    <w:rsid w:val="00A75256"/>
    <w:rsid w:val="00A77CF5"/>
    <w:rsid w:val="00A81848"/>
    <w:rsid w:val="00A87024"/>
    <w:rsid w:val="00A90585"/>
    <w:rsid w:val="00A90A6C"/>
    <w:rsid w:val="00A90BEB"/>
    <w:rsid w:val="00A9361F"/>
    <w:rsid w:val="00A938C5"/>
    <w:rsid w:val="00A94111"/>
    <w:rsid w:val="00A94CCD"/>
    <w:rsid w:val="00A953B1"/>
    <w:rsid w:val="00A96258"/>
    <w:rsid w:val="00A96604"/>
    <w:rsid w:val="00A96F8A"/>
    <w:rsid w:val="00A97570"/>
    <w:rsid w:val="00A977F9"/>
    <w:rsid w:val="00A978ED"/>
    <w:rsid w:val="00AA06BE"/>
    <w:rsid w:val="00AA0A9D"/>
    <w:rsid w:val="00AA108F"/>
    <w:rsid w:val="00AA15D7"/>
    <w:rsid w:val="00AA27C8"/>
    <w:rsid w:val="00AA4B8A"/>
    <w:rsid w:val="00AA7238"/>
    <w:rsid w:val="00AA75CA"/>
    <w:rsid w:val="00AB00D7"/>
    <w:rsid w:val="00AB0DA5"/>
    <w:rsid w:val="00AB115E"/>
    <w:rsid w:val="00AB5230"/>
    <w:rsid w:val="00AB589D"/>
    <w:rsid w:val="00AB59E4"/>
    <w:rsid w:val="00AB62B2"/>
    <w:rsid w:val="00AB6688"/>
    <w:rsid w:val="00AC237F"/>
    <w:rsid w:val="00AC26A1"/>
    <w:rsid w:val="00AC4B5F"/>
    <w:rsid w:val="00AC71C4"/>
    <w:rsid w:val="00AC7F67"/>
    <w:rsid w:val="00AD19DC"/>
    <w:rsid w:val="00AD1E91"/>
    <w:rsid w:val="00AD28AF"/>
    <w:rsid w:val="00AD2F71"/>
    <w:rsid w:val="00AD35F5"/>
    <w:rsid w:val="00AD427C"/>
    <w:rsid w:val="00AD46F8"/>
    <w:rsid w:val="00AD5A70"/>
    <w:rsid w:val="00AD5AD2"/>
    <w:rsid w:val="00AD667A"/>
    <w:rsid w:val="00AE1CCE"/>
    <w:rsid w:val="00AE3A1A"/>
    <w:rsid w:val="00AF03C7"/>
    <w:rsid w:val="00AF3CAE"/>
    <w:rsid w:val="00AF420F"/>
    <w:rsid w:val="00AF5322"/>
    <w:rsid w:val="00AF7069"/>
    <w:rsid w:val="00AF7374"/>
    <w:rsid w:val="00AF7EDF"/>
    <w:rsid w:val="00B01153"/>
    <w:rsid w:val="00B02B27"/>
    <w:rsid w:val="00B0361E"/>
    <w:rsid w:val="00B03CB9"/>
    <w:rsid w:val="00B049FE"/>
    <w:rsid w:val="00B05A34"/>
    <w:rsid w:val="00B06E10"/>
    <w:rsid w:val="00B12F31"/>
    <w:rsid w:val="00B13838"/>
    <w:rsid w:val="00B14C03"/>
    <w:rsid w:val="00B173F3"/>
    <w:rsid w:val="00B1790E"/>
    <w:rsid w:val="00B17E62"/>
    <w:rsid w:val="00B20EAA"/>
    <w:rsid w:val="00B21CB6"/>
    <w:rsid w:val="00B22FC3"/>
    <w:rsid w:val="00B23479"/>
    <w:rsid w:val="00B24789"/>
    <w:rsid w:val="00B249DA"/>
    <w:rsid w:val="00B2599A"/>
    <w:rsid w:val="00B26056"/>
    <w:rsid w:val="00B26993"/>
    <w:rsid w:val="00B303A9"/>
    <w:rsid w:val="00B325FF"/>
    <w:rsid w:val="00B32FE9"/>
    <w:rsid w:val="00B3366E"/>
    <w:rsid w:val="00B34AB7"/>
    <w:rsid w:val="00B34E35"/>
    <w:rsid w:val="00B34F4B"/>
    <w:rsid w:val="00B37E71"/>
    <w:rsid w:val="00B430CA"/>
    <w:rsid w:val="00B43546"/>
    <w:rsid w:val="00B442FA"/>
    <w:rsid w:val="00B446CC"/>
    <w:rsid w:val="00B456B2"/>
    <w:rsid w:val="00B47152"/>
    <w:rsid w:val="00B502AE"/>
    <w:rsid w:val="00B51055"/>
    <w:rsid w:val="00B5119B"/>
    <w:rsid w:val="00B5242F"/>
    <w:rsid w:val="00B527BB"/>
    <w:rsid w:val="00B53F10"/>
    <w:rsid w:val="00B5770F"/>
    <w:rsid w:val="00B60AFD"/>
    <w:rsid w:val="00B63118"/>
    <w:rsid w:val="00B631D6"/>
    <w:rsid w:val="00B66A2C"/>
    <w:rsid w:val="00B706D0"/>
    <w:rsid w:val="00B70BEC"/>
    <w:rsid w:val="00B71194"/>
    <w:rsid w:val="00B753E7"/>
    <w:rsid w:val="00B7648E"/>
    <w:rsid w:val="00B76CF1"/>
    <w:rsid w:val="00B80932"/>
    <w:rsid w:val="00B814AC"/>
    <w:rsid w:val="00B82BDF"/>
    <w:rsid w:val="00B832B4"/>
    <w:rsid w:val="00B8490A"/>
    <w:rsid w:val="00B86404"/>
    <w:rsid w:val="00B91C82"/>
    <w:rsid w:val="00B91EA7"/>
    <w:rsid w:val="00BA1927"/>
    <w:rsid w:val="00BA3999"/>
    <w:rsid w:val="00BA46E3"/>
    <w:rsid w:val="00BA4D69"/>
    <w:rsid w:val="00BA589F"/>
    <w:rsid w:val="00BA5D59"/>
    <w:rsid w:val="00BA5DBB"/>
    <w:rsid w:val="00BA695E"/>
    <w:rsid w:val="00BB06B4"/>
    <w:rsid w:val="00BB295B"/>
    <w:rsid w:val="00BC0104"/>
    <w:rsid w:val="00BC1470"/>
    <w:rsid w:val="00BC1C48"/>
    <w:rsid w:val="00BC2A52"/>
    <w:rsid w:val="00BC2A6A"/>
    <w:rsid w:val="00BC2A7B"/>
    <w:rsid w:val="00BC371D"/>
    <w:rsid w:val="00BC4CFE"/>
    <w:rsid w:val="00BC4D6B"/>
    <w:rsid w:val="00BC67E1"/>
    <w:rsid w:val="00BC6D86"/>
    <w:rsid w:val="00BC7798"/>
    <w:rsid w:val="00BD0ACE"/>
    <w:rsid w:val="00BD1027"/>
    <w:rsid w:val="00BD17B0"/>
    <w:rsid w:val="00BD37E6"/>
    <w:rsid w:val="00BD3FF4"/>
    <w:rsid w:val="00BD50D3"/>
    <w:rsid w:val="00BD5846"/>
    <w:rsid w:val="00BD5D3C"/>
    <w:rsid w:val="00BD69D7"/>
    <w:rsid w:val="00BD6D07"/>
    <w:rsid w:val="00BE0489"/>
    <w:rsid w:val="00BE5BA2"/>
    <w:rsid w:val="00BE5CE7"/>
    <w:rsid w:val="00BE5F90"/>
    <w:rsid w:val="00BE6F77"/>
    <w:rsid w:val="00BE707E"/>
    <w:rsid w:val="00BE71E4"/>
    <w:rsid w:val="00BF0D4D"/>
    <w:rsid w:val="00BF108A"/>
    <w:rsid w:val="00BF12B6"/>
    <w:rsid w:val="00BF2354"/>
    <w:rsid w:val="00BF2937"/>
    <w:rsid w:val="00BF41C4"/>
    <w:rsid w:val="00BF4723"/>
    <w:rsid w:val="00BF75F0"/>
    <w:rsid w:val="00BF7A9D"/>
    <w:rsid w:val="00C00384"/>
    <w:rsid w:val="00C005BC"/>
    <w:rsid w:val="00C01735"/>
    <w:rsid w:val="00C03493"/>
    <w:rsid w:val="00C03C51"/>
    <w:rsid w:val="00C06425"/>
    <w:rsid w:val="00C06B9C"/>
    <w:rsid w:val="00C1075A"/>
    <w:rsid w:val="00C10FF6"/>
    <w:rsid w:val="00C112F3"/>
    <w:rsid w:val="00C1316A"/>
    <w:rsid w:val="00C1325B"/>
    <w:rsid w:val="00C15937"/>
    <w:rsid w:val="00C168C1"/>
    <w:rsid w:val="00C16D5C"/>
    <w:rsid w:val="00C1723D"/>
    <w:rsid w:val="00C174C3"/>
    <w:rsid w:val="00C20725"/>
    <w:rsid w:val="00C215EC"/>
    <w:rsid w:val="00C2226F"/>
    <w:rsid w:val="00C22C03"/>
    <w:rsid w:val="00C24879"/>
    <w:rsid w:val="00C24CE1"/>
    <w:rsid w:val="00C24F0F"/>
    <w:rsid w:val="00C261E3"/>
    <w:rsid w:val="00C26BFE"/>
    <w:rsid w:val="00C301D3"/>
    <w:rsid w:val="00C31C05"/>
    <w:rsid w:val="00C33040"/>
    <w:rsid w:val="00C34109"/>
    <w:rsid w:val="00C35A55"/>
    <w:rsid w:val="00C35A60"/>
    <w:rsid w:val="00C43D5A"/>
    <w:rsid w:val="00C43EB1"/>
    <w:rsid w:val="00C4409E"/>
    <w:rsid w:val="00C446EC"/>
    <w:rsid w:val="00C4676F"/>
    <w:rsid w:val="00C47DDA"/>
    <w:rsid w:val="00C47FB3"/>
    <w:rsid w:val="00C5101C"/>
    <w:rsid w:val="00C53E3F"/>
    <w:rsid w:val="00C631F1"/>
    <w:rsid w:val="00C64506"/>
    <w:rsid w:val="00C6547B"/>
    <w:rsid w:val="00C65C32"/>
    <w:rsid w:val="00C67D2C"/>
    <w:rsid w:val="00C7029C"/>
    <w:rsid w:val="00C703A8"/>
    <w:rsid w:val="00C71704"/>
    <w:rsid w:val="00C72860"/>
    <w:rsid w:val="00C737D5"/>
    <w:rsid w:val="00C739AD"/>
    <w:rsid w:val="00C749D0"/>
    <w:rsid w:val="00C7594A"/>
    <w:rsid w:val="00C826C9"/>
    <w:rsid w:val="00C82D2A"/>
    <w:rsid w:val="00C835A0"/>
    <w:rsid w:val="00C8431A"/>
    <w:rsid w:val="00C843A1"/>
    <w:rsid w:val="00C84894"/>
    <w:rsid w:val="00C85D86"/>
    <w:rsid w:val="00C860BA"/>
    <w:rsid w:val="00C86DAF"/>
    <w:rsid w:val="00C90210"/>
    <w:rsid w:val="00C91305"/>
    <w:rsid w:val="00C919DD"/>
    <w:rsid w:val="00C945BA"/>
    <w:rsid w:val="00C96C57"/>
    <w:rsid w:val="00CA1D39"/>
    <w:rsid w:val="00CA31F7"/>
    <w:rsid w:val="00CA4F87"/>
    <w:rsid w:val="00CB0ACD"/>
    <w:rsid w:val="00CB0EDC"/>
    <w:rsid w:val="00CB1822"/>
    <w:rsid w:val="00CB2862"/>
    <w:rsid w:val="00CB301E"/>
    <w:rsid w:val="00CB31D2"/>
    <w:rsid w:val="00CB37DC"/>
    <w:rsid w:val="00CB3FFA"/>
    <w:rsid w:val="00CB48BF"/>
    <w:rsid w:val="00CB589D"/>
    <w:rsid w:val="00CB7017"/>
    <w:rsid w:val="00CC0075"/>
    <w:rsid w:val="00CC0592"/>
    <w:rsid w:val="00CC1C7B"/>
    <w:rsid w:val="00CC3102"/>
    <w:rsid w:val="00CC448C"/>
    <w:rsid w:val="00CC44AD"/>
    <w:rsid w:val="00CC627A"/>
    <w:rsid w:val="00CC6942"/>
    <w:rsid w:val="00CD3283"/>
    <w:rsid w:val="00CD3D4E"/>
    <w:rsid w:val="00CD5791"/>
    <w:rsid w:val="00CD5860"/>
    <w:rsid w:val="00CD6828"/>
    <w:rsid w:val="00CE1572"/>
    <w:rsid w:val="00CE1F0D"/>
    <w:rsid w:val="00CE40A5"/>
    <w:rsid w:val="00CE5082"/>
    <w:rsid w:val="00CE5584"/>
    <w:rsid w:val="00CF363C"/>
    <w:rsid w:val="00CF4C60"/>
    <w:rsid w:val="00CF5F28"/>
    <w:rsid w:val="00D00677"/>
    <w:rsid w:val="00D04A52"/>
    <w:rsid w:val="00D050E6"/>
    <w:rsid w:val="00D066D9"/>
    <w:rsid w:val="00D11A5F"/>
    <w:rsid w:val="00D1382F"/>
    <w:rsid w:val="00D13AEC"/>
    <w:rsid w:val="00D200C3"/>
    <w:rsid w:val="00D21795"/>
    <w:rsid w:val="00D235F7"/>
    <w:rsid w:val="00D2429B"/>
    <w:rsid w:val="00D24EB7"/>
    <w:rsid w:val="00D255F7"/>
    <w:rsid w:val="00D33AC7"/>
    <w:rsid w:val="00D33E29"/>
    <w:rsid w:val="00D3613A"/>
    <w:rsid w:val="00D36F0D"/>
    <w:rsid w:val="00D40AA5"/>
    <w:rsid w:val="00D43740"/>
    <w:rsid w:val="00D45038"/>
    <w:rsid w:val="00D50222"/>
    <w:rsid w:val="00D51268"/>
    <w:rsid w:val="00D5153F"/>
    <w:rsid w:val="00D532D6"/>
    <w:rsid w:val="00D54690"/>
    <w:rsid w:val="00D546E6"/>
    <w:rsid w:val="00D5532A"/>
    <w:rsid w:val="00D576F3"/>
    <w:rsid w:val="00D61A84"/>
    <w:rsid w:val="00D622E4"/>
    <w:rsid w:val="00D62BFC"/>
    <w:rsid w:val="00D62C0D"/>
    <w:rsid w:val="00D637AC"/>
    <w:rsid w:val="00D63F9E"/>
    <w:rsid w:val="00D64942"/>
    <w:rsid w:val="00D65EA3"/>
    <w:rsid w:val="00D66110"/>
    <w:rsid w:val="00D66D12"/>
    <w:rsid w:val="00D70F3E"/>
    <w:rsid w:val="00D74C73"/>
    <w:rsid w:val="00D773B7"/>
    <w:rsid w:val="00D80233"/>
    <w:rsid w:val="00D80B53"/>
    <w:rsid w:val="00D839B8"/>
    <w:rsid w:val="00D84F9B"/>
    <w:rsid w:val="00D85A61"/>
    <w:rsid w:val="00D8649A"/>
    <w:rsid w:val="00D871D8"/>
    <w:rsid w:val="00D91E56"/>
    <w:rsid w:val="00D93291"/>
    <w:rsid w:val="00D9484D"/>
    <w:rsid w:val="00D94BCC"/>
    <w:rsid w:val="00D950E9"/>
    <w:rsid w:val="00D95327"/>
    <w:rsid w:val="00D95C0F"/>
    <w:rsid w:val="00D975D0"/>
    <w:rsid w:val="00DA068D"/>
    <w:rsid w:val="00DA2B0A"/>
    <w:rsid w:val="00DA3CCB"/>
    <w:rsid w:val="00DA3D5F"/>
    <w:rsid w:val="00DA499F"/>
    <w:rsid w:val="00DA5D7E"/>
    <w:rsid w:val="00DA62CC"/>
    <w:rsid w:val="00DA63ED"/>
    <w:rsid w:val="00DA737E"/>
    <w:rsid w:val="00DB0B25"/>
    <w:rsid w:val="00DB18AE"/>
    <w:rsid w:val="00DB33BC"/>
    <w:rsid w:val="00DB46DD"/>
    <w:rsid w:val="00DB559A"/>
    <w:rsid w:val="00DB55FF"/>
    <w:rsid w:val="00DB5A56"/>
    <w:rsid w:val="00DB5AF9"/>
    <w:rsid w:val="00DB6A5A"/>
    <w:rsid w:val="00DB71E8"/>
    <w:rsid w:val="00DC063F"/>
    <w:rsid w:val="00DC4648"/>
    <w:rsid w:val="00DC5DDF"/>
    <w:rsid w:val="00DD012D"/>
    <w:rsid w:val="00DD0916"/>
    <w:rsid w:val="00DD0FF4"/>
    <w:rsid w:val="00DD3C54"/>
    <w:rsid w:val="00DD43A6"/>
    <w:rsid w:val="00DD5416"/>
    <w:rsid w:val="00DD787D"/>
    <w:rsid w:val="00DE04CD"/>
    <w:rsid w:val="00DE3075"/>
    <w:rsid w:val="00DE329E"/>
    <w:rsid w:val="00DE37ED"/>
    <w:rsid w:val="00DE4515"/>
    <w:rsid w:val="00DE621B"/>
    <w:rsid w:val="00DE627B"/>
    <w:rsid w:val="00DE6971"/>
    <w:rsid w:val="00DF23D0"/>
    <w:rsid w:val="00DF24F4"/>
    <w:rsid w:val="00DF3491"/>
    <w:rsid w:val="00E003FE"/>
    <w:rsid w:val="00E0047D"/>
    <w:rsid w:val="00E00C8C"/>
    <w:rsid w:val="00E00FE3"/>
    <w:rsid w:val="00E016E2"/>
    <w:rsid w:val="00E02573"/>
    <w:rsid w:val="00E046E8"/>
    <w:rsid w:val="00E06774"/>
    <w:rsid w:val="00E0741F"/>
    <w:rsid w:val="00E1139F"/>
    <w:rsid w:val="00E11CC4"/>
    <w:rsid w:val="00E128D8"/>
    <w:rsid w:val="00E12DB4"/>
    <w:rsid w:val="00E1493A"/>
    <w:rsid w:val="00E14DEE"/>
    <w:rsid w:val="00E1521C"/>
    <w:rsid w:val="00E1592C"/>
    <w:rsid w:val="00E165DA"/>
    <w:rsid w:val="00E2060E"/>
    <w:rsid w:val="00E261F2"/>
    <w:rsid w:val="00E26604"/>
    <w:rsid w:val="00E277CC"/>
    <w:rsid w:val="00E323E0"/>
    <w:rsid w:val="00E341D9"/>
    <w:rsid w:val="00E35832"/>
    <w:rsid w:val="00E361FF"/>
    <w:rsid w:val="00E36D61"/>
    <w:rsid w:val="00E373A1"/>
    <w:rsid w:val="00E40A52"/>
    <w:rsid w:val="00E41589"/>
    <w:rsid w:val="00E4169B"/>
    <w:rsid w:val="00E41F79"/>
    <w:rsid w:val="00E429B8"/>
    <w:rsid w:val="00E4415D"/>
    <w:rsid w:val="00E47460"/>
    <w:rsid w:val="00E47AD6"/>
    <w:rsid w:val="00E50316"/>
    <w:rsid w:val="00E508AB"/>
    <w:rsid w:val="00E51B40"/>
    <w:rsid w:val="00E51E60"/>
    <w:rsid w:val="00E5293F"/>
    <w:rsid w:val="00E54A33"/>
    <w:rsid w:val="00E5510F"/>
    <w:rsid w:val="00E5593C"/>
    <w:rsid w:val="00E55D71"/>
    <w:rsid w:val="00E57202"/>
    <w:rsid w:val="00E5785B"/>
    <w:rsid w:val="00E61FFD"/>
    <w:rsid w:val="00E62B2C"/>
    <w:rsid w:val="00E64E30"/>
    <w:rsid w:val="00E65360"/>
    <w:rsid w:val="00E66060"/>
    <w:rsid w:val="00E664CD"/>
    <w:rsid w:val="00E669F1"/>
    <w:rsid w:val="00E706FE"/>
    <w:rsid w:val="00E70D15"/>
    <w:rsid w:val="00E72963"/>
    <w:rsid w:val="00E72A69"/>
    <w:rsid w:val="00E733D4"/>
    <w:rsid w:val="00E742C0"/>
    <w:rsid w:val="00E75E16"/>
    <w:rsid w:val="00E81A9C"/>
    <w:rsid w:val="00E826BC"/>
    <w:rsid w:val="00E8539D"/>
    <w:rsid w:val="00E857F9"/>
    <w:rsid w:val="00E90CF4"/>
    <w:rsid w:val="00E91827"/>
    <w:rsid w:val="00E95591"/>
    <w:rsid w:val="00E97295"/>
    <w:rsid w:val="00E97716"/>
    <w:rsid w:val="00EA0F7C"/>
    <w:rsid w:val="00EA1123"/>
    <w:rsid w:val="00EA129A"/>
    <w:rsid w:val="00EA22C7"/>
    <w:rsid w:val="00EA3050"/>
    <w:rsid w:val="00EA3562"/>
    <w:rsid w:val="00EA3F71"/>
    <w:rsid w:val="00EA53E1"/>
    <w:rsid w:val="00EA5E0A"/>
    <w:rsid w:val="00EA6052"/>
    <w:rsid w:val="00EA6516"/>
    <w:rsid w:val="00EA7BE0"/>
    <w:rsid w:val="00EB04B3"/>
    <w:rsid w:val="00EB0D04"/>
    <w:rsid w:val="00EB18A8"/>
    <w:rsid w:val="00EB24AF"/>
    <w:rsid w:val="00EB38B4"/>
    <w:rsid w:val="00EB463A"/>
    <w:rsid w:val="00EB67DA"/>
    <w:rsid w:val="00EB6CF1"/>
    <w:rsid w:val="00EB6D8A"/>
    <w:rsid w:val="00EC04BB"/>
    <w:rsid w:val="00EC14BA"/>
    <w:rsid w:val="00EC3342"/>
    <w:rsid w:val="00EC33E8"/>
    <w:rsid w:val="00EC3BCA"/>
    <w:rsid w:val="00EC4A95"/>
    <w:rsid w:val="00EC575D"/>
    <w:rsid w:val="00EC6FF0"/>
    <w:rsid w:val="00ED0D87"/>
    <w:rsid w:val="00ED14B5"/>
    <w:rsid w:val="00ED21F1"/>
    <w:rsid w:val="00ED341A"/>
    <w:rsid w:val="00ED3AAD"/>
    <w:rsid w:val="00ED4D52"/>
    <w:rsid w:val="00ED5312"/>
    <w:rsid w:val="00ED56ED"/>
    <w:rsid w:val="00ED56FD"/>
    <w:rsid w:val="00ED587B"/>
    <w:rsid w:val="00ED5C98"/>
    <w:rsid w:val="00ED5E1C"/>
    <w:rsid w:val="00ED6AA4"/>
    <w:rsid w:val="00ED6C53"/>
    <w:rsid w:val="00ED79E6"/>
    <w:rsid w:val="00EE0FD5"/>
    <w:rsid w:val="00EE1867"/>
    <w:rsid w:val="00EE245F"/>
    <w:rsid w:val="00EE37A7"/>
    <w:rsid w:val="00EE4331"/>
    <w:rsid w:val="00EE535E"/>
    <w:rsid w:val="00EE5563"/>
    <w:rsid w:val="00EE657F"/>
    <w:rsid w:val="00EF0FA1"/>
    <w:rsid w:val="00EF2592"/>
    <w:rsid w:val="00EF3482"/>
    <w:rsid w:val="00EF3C99"/>
    <w:rsid w:val="00EF40BC"/>
    <w:rsid w:val="00EF4C8B"/>
    <w:rsid w:val="00EF6109"/>
    <w:rsid w:val="00F004E3"/>
    <w:rsid w:val="00F0068B"/>
    <w:rsid w:val="00F02116"/>
    <w:rsid w:val="00F0215B"/>
    <w:rsid w:val="00F0226D"/>
    <w:rsid w:val="00F0258B"/>
    <w:rsid w:val="00F0559F"/>
    <w:rsid w:val="00F057F1"/>
    <w:rsid w:val="00F06908"/>
    <w:rsid w:val="00F10352"/>
    <w:rsid w:val="00F10360"/>
    <w:rsid w:val="00F104FF"/>
    <w:rsid w:val="00F11797"/>
    <w:rsid w:val="00F11AF6"/>
    <w:rsid w:val="00F12F90"/>
    <w:rsid w:val="00F132C1"/>
    <w:rsid w:val="00F13FD8"/>
    <w:rsid w:val="00F14999"/>
    <w:rsid w:val="00F152A8"/>
    <w:rsid w:val="00F1587F"/>
    <w:rsid w:val="00F16BA7"/>
    <w:rsid w:val="00F16C1D"/>
    <w:rsid w:val="00F16C28"/>
    <w:rsid w:val="00F1725E"/>
    <w:rsid w:val="00F178AA"/>
    <w:rsid w:val="00F200EA"/>
    <w:rsid w:val="00F20440"/>
    <w:rsid w:val="00F208B2"/>
    <w:rsid w:val="00F2228D"/>
    <w:rsid w:val="00F223F8"/>
    <w:rsid w:val="00F22B96"/>
    <w:rsid w:val="00F243AB"/>
    <w:rsid w:val="00F247B2"/>
    <w:rsid w:val="00F24F90"/>
    <w:rsid w:val="00F25F11"/>
    <w:rsid w:val="00F2668C"/>
    <w:rsid w:val="00F26A88"/>
    <w:rsid w:val="00F30B1C"/>
    <w:rsid w:val="00F31CEA"/>
    <w:rsid w:val="00F34539"/>
    <w:rsid w:val="00F358F1"/>
    <w:rsid w:val="00F359DB"/>
    <w:rsid w:val="00F35BF8"/>
    <w:rsid w:val="00F369A5"/>
    <w:rsid w:val="00F379D5"/>
    <w:rsid w:val="00F37C14"/>
    <w:rsid w:val="00F37EC9"/>
    <w:rsid w:val="00F4080E"/>
    <w:rsid w:val="00F42F0A"/>
    <w:rsid w:val="00F44571"/>
    <w:rsid w:val="00F445D4"/>
    <w:rsid w:val="00F44E17"/>
    <w:rsid w:val="00F46D6A"/>
    <w:rsid w:val="00F47151"/>
    <w:rsid w:val="00F5071D"/>
    <w:rsid w:val="00F51425"/>
    <w:rsid w:val="00F5293C"/>
    <w:rsid w:val="00F54910"/>
    <w:rsid w:val="00F557F1"/>
    <w:rsid w:val="00F55E33"/>
    <w:rsid w:val="00F570E8"/>
    <w:rsid w:val="00F61B14"/>
    <w:rsid w:val="00F640D2"/>
    <w:rsid w:val="00F64948"/>
    <w:rsid w:val="00F65F3E"/>
    <w:rsid w:val="00F66628"/>
    <w:rsid w:val="00F6690A"/>
    <w:rsid w:val="00F66A9E"/>
    <w:rsid w:val="00F679A3"/>
    <w:rsid w:val="00F724D4"/>
    <w:rsid w:val="00F73A50"/>
    <w:rsid w:val="00F7449C"/>
    <w:rsid w:val="00F759BA"/>
    <w:rsid w:val="00F80514"/>
    <w:rsid w:val="00F82FD8"/>
    <w:rsid w:val="00F8365B"/>
    <w:rsid w:val="00F849E4"/>
    <w:rsid w:val="00F84E37"/>
    <w:rsid w:val="00F911C7"/>
    <w:rsid w:val="00F9202C"/>
    <w:rsid w:val="00F92801"/>
    <w:rsid w:val="00F92A33"/>
    <w:rsid w:val="00F9351D"/>
    <w:rsid w:val="00F93D3D"/>
    <w:rsid w:val="00F94312"/>
    <w:rsid w:val="00F94ADD"/>
    <w:rsid w:val="00F952DB"/>
    <w:rsid w:val="00F95914"/>
    <w:rsid w:val="00F971F8"/>
    <w:rsid w:val="00FA01EA"/>
    <w:rsid w:val="00FA0BF4"/>
    <w:rsid w:val="00FA1769"/>
    <w:rsid w:val="00FA2672"/>
    <w:rsid w:val="00FA39F8"/>
    <w:rsid w:val="00FA53B0"/>
    <w:rsid w:val="00FA5BC7"/>
    <w:rsid w:val="00FA5F2B"/>
    <w:rsid w:val="00FB29C5"/>
    <w:rsid w:val="00FB31B8"/>
    <w:rsid w:val="00FB3527"/>
    <w:rsid w:val="00FB5D37"/>
    <w:rsid w:val="00FC0208"/>
    <w:rsid w:val="00FC21A4"/>
    <w:rsid w:val="00FC2439"/>
    <w:rsid w:val="00FC3F11"/>
    <w:rsid w:val="00FC44AA"/>
    <w:rsid w:val="00FC6CED"/>
    <w:rsid w:val="00FC7C0F"/>
    <w:rsid w:val="00FD066A"/>
    <w:rsid w:val="00FD0C00"/>
    <w:rsid w:val="00FD2454"/>
    <w:rsid w:val="00FD33A2"/>
    <w:rsid w:val="00FD3F6C"/>
    <w:rsid w:val="00FD464B"/>
    <w:rsid w:val="00FD5C84"/>
    <w:rsid w:val="00FE0BF1"/>
    <w:rsid w:val="00FE2172"/>
    <w:rsid w:val="00FE2F46"/>
    <w:rsid w:val="00FE35F8"/>
    <w:rsid w:val="00FE4B36"/>
    <w:rsid w:val="00FE4B7C"/>
    <w:rsid w:val="00FE4F43"/>
    <w:rsid w:val="00FE5C62"/>
    <w:rsid w:val="00FE5D11"/>
    <w:rsid w:val="00FE5DD8"/>
    <w:rsid w:val="00FE6172"/>
    <w:rsid w:val="00FE77B9"/>
    <w:rsid w:val="00FE7A0E"/>
    <w:rsid w:val="00FF0547"/>
    <w:rsid w:val="00FF2DA7"/>
    <w:rsid w:val="00FF38CF"/>
    <w:rsid w:val="00FF462A"/>
    <w:rsid w:val="00FF6CEF"/>
    <w:rsid w:val="00FF72E5"/>
    <w:rsid w:val="00FF7E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19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footer" w:uiPriority="99"/>
    <w:lsdException w:name="annotation reference" w:uiPriority="99"/>
    <w:lsdException w:name="lin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51B4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1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C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C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67D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7D2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67D2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D2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D2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D2C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159EB"/>
  </w:style>
  <w:style w:type="character" w:customStyle="1" w:styleId="small-caps">
    <w:name w:val="small-caps"/>
    <w:basedOn w:val="DefaultParagraphFont"/>
    <w:rsid w:val="00674A5B"/>
  </w:style>
  <w:style w:type="character" w:styleId="Hyperlink">
    <w:name w:val="Hyperlink"/>
    <w:basedOn w:val="DefaultParagraphFont"/>
    <w:uiPriority w:val="99"/>
    <w:unhideWhenUsed/>
    <w:rsid w:val="00674A5B"/>
    <w:rPr>
      <w:color w:val="0000FF"/>
      <w:u w:val="single"/>
    </w:rPr>
  </w:style>
  <w:style w:type="paragraph" w:customStyle="1" w:styleId="H1">
    <w:name w:val="H1"/>
    <w:basedOn w:val="Normal"/>
    <w:next w:val="Normal"/>
    <w:uiPriority w:val="99"/>
    <w:rsid w:val="007558A9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E51B4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highlight2">
    <w:name w:val="highlight2"/>
    <w:basedOn w:val="DefaultParagraphFont"/>
    <w:rsid w:val="00E51B40"/>
  </w:style>
  <w:style w:type="paragraph" w:styleId="Revision">
    <w:name w:val="Revision"/>
    <w:hidden/>
    <w:semiHidden/>
    <w:rsid w:val="00BE5BA2"/>
    <w:pPr>
      <w:spacing w:after="0" w:line="240" w:lineRule="auto"/>
    </w:pPr>
  </w:style>
  <w:style w:type="paragraph" w:styleId="Caption">
    <w:name w:val="caption"/>
    <w:basedOn w:val="Normal"/>
    <w:next w:val="Normal"/>
    <w:unhideWhenUsed/>
    <w:rsid w:val="002F3E1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xbe">
    <w:name w:val="_xbe"/>
    <w:basedOn w:val="DefaultParagraphFont"/>
    <w:rsid w:val="00B91C82"/>
  </w:style>
  <w:style w:type="character" w:styleId="FollowedHyperlink">
    <w:name w:val="FollowedHyperlink"/>
    <w:basedOn w:val="DefaultParagraphFont"/>
    <w:semiHidden/>
    <w:unhideWhenUsed/>
    <w:rsid w:val="009336F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3E4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E4D8F"/>
  </w:style>
  <w:style w:type="paragraph" w:styleId="Footer">
    <w:name w:val="footer"/>
    <w:basedOn w:val="Normal"/>
    <w:link w:val="FooterChar"/>
    <w:uiPriority w:val="99"/>
    <w:unhideWhenUsed/>
    <w:rsid w:val="003E4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D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footer" w:uiPriority="99"/>
    <w:lsdException w:name="annotation reference" w:uiPriority="99"/>
    <w:lsdException w:name="lin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51B4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1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C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C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67D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7D2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67D2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D2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D2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D2C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159EB"/>
  </w:style>
  <w:style w:type="character" w:customStyle="1" w:styleId="small-caps">
    <w:name w:val="small-caps"/>
    <w:basedOn w:val="DefaultParagraphFont"/>
    <w:rsid w:val="00674A5B"/>
  </w:style>
  <w:style w:type="character" w:styleId="Hyperlink">
    <w:name w:val="Hyperlink"/>
    <w:basedOn w:val="DefaultParagraphFont"/>
    <w:uiPriority w:val="99"/>
    <w:unhideWhenUsed/>
    <w:rsid w:val="00674A5B"/>
    <w:rPr>
      <w:color w:val="0000FF"/>
      <w:u w:val="single"/>
    </w:rPr>
  </w:style>
  <w:style w:type="paragraph" w:customStyle="1" w:styleId="H1">
    <w:name w:val="H1"/>
    <w:basedOn w:val="Normal"/>
    <w:next w:val="Normal"/>
    <w:uiPriority w:val="99"/>
    <w:rsid w:val="007558A9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E51B4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highlight2">
    <w:name w:val="highlight2"/>
    <w:basedOn w:val="DefaultParagraphFont"/>
    <w:rsid w:val="00E51B40"/>
  </w:style>
  <w:style w:type="paragraph" w:styleId="Revision">
    <w:name w:val="Revision"/>
    <w:hidden/>
    <w:semiHidden/>
    <w:rsid w:val="00BE5BA2"/>
    <w:pPr>
      <w:spacing w:after="0" w:line="240" w:lineRule="auto"/>
    </w:pPr>
  </w:style>
  <w:style w:type="paragraph" w:styleId="Caption">
    <w:name w:val="caption"/>
    <w:basedOn w:val="Normal"/>
    <w:next w:val="Normal"/>
    <w:unhideWhenUsed/>
    <w:rsid w:val="002F3E1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xbe">
    <w:name w:val="_xbe"/>
    <w:basedOn w:val="DefaultParagraphFont"/>
    <w:rsid w:val="00B91C82"/>
  </w:style>
  <w:style w:type="character" w:styleId="FollowedHyperlink">
    <w:name w:val="FollowedHyperlink"/>
    <w:basedOn w:val="DefaultParagraphFont"/>
    <w:semiHidden/>
    <w:unhideWhenUsed/>
    <w:rsid w:val="009336F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3E4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E4D8F"/>
  </w:style>
  <w:style w:type="paragraph" w:styleId="Footer">
    <w:name w:val="footer"/>
    <w:basedOn w:val="Normal"/>
    <w:link w:val="FooterChar"/>
    <w:uiPriority w:val="99"/>
    <w:unhideWhenUsed/>
    <w:rsid w:val="003E4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3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2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3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8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17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93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658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272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13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3235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856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310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0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9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1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3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4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5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245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0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939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7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41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19581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913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6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4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97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1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57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7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8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0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8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8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33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1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6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29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28" Type="http://schemas.openxmlformats.org/officeDocument/2006/relationships/image" Target="media/image9.jpeg"/><Relationship Id="rId10" Type="http://schemas.openxmlformats.org/officeDocument/2006/relationships/image" Target="media/image2.jpeg"/><Relationship Id="rId31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A5016C-75E6-4332-BB6E-04BE8DAB6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1</Words>
  <Characters>215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D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Tanja</cp:lastModifiedBy>
  <cp:revision>2</cp:revision>
  <cp:lastPrinted>2016-05-10T08:59:00Z</cp:lastPrinted>
  <dcterms:created xsi:type="dcterms:W3CDTF">2016-06-23T10:03:00Z</dcterms:created>
  <dcterms:modified xsi:type="dcterms:W3CDTF">2016-06-23T10:03:00Z</dcterms:modified>
</cp:coreProperties>
</file>